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F1F82A" w14:textId="4FFF5EEB" w:rsidR="002775FD" w:rsidRPr="004A343B" w:rsidRDefault="00DD0913" w:rsidP="002775FD">
      <w:pPr>
        <w:spacing w:after="0" w:line="480" w:lineRule="auto"/>
        <w:ind w:firstLine="708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s-ES_tradnl"/>
        </w:rPr>
      </w:pPr>
      <w:r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>With r</w:t>
      </w:r>
      <w:r w:rsidR="000F588D"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 xml:space="preserve">espect to the </w:t>
      </w:r>
      <w:r w:rsidR="00B564AB"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>main</w:t>
      </w:r>
      <w:r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 xml:space="preserve"> </w:t>
      </w:r>
      <w:r w:rsidR="000F588D"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>association</w:t>
      </w:r>
      <w:r w:rsidR="002775FD"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 xml:space="preserve"> between sarcopenia and several risk factors</w:t>
      </w:r>
      <w:r w:rsidR="000F588D"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 xml:space="preserve"> </w:t>
      </w:r>
      <w:r w:rsidR="00B564AB"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>examined</w:t>
      </w:r>
      <w:r w:rsidR="002775FD"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>. R</w:t>
      </w:r>
      <w:r w:rsidR="00E05A0E"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>esults of t</w:t>
      </w:r>
      <w:r w:rsidR="001B117F"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>he univariate analysis using </w:t>
      </w:r>
      <w:r w:rsidR="009D33F1"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 xml:space="preserve">sarcopenia </w:t>
      </w:r>
      <w:r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 xml:space="preserve">diagnosed </w:t>
      </w:r>
      <w:r w:rsidR="009D33F1"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 xml:space="preserve">by </w:t>
      </w:r>
      <w:r w:rsidR="001B117F"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 xml:space="preserve">definition </w:t>
      </w:r>
      <w:r w:rsidR="0091659C"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 xml:space="preserve">I </w:t>
      </w:r>
      <w:r w:rsidR="00E05A0E"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>showed a</w:t>
      </w:r>
      <w:r w:rsidR="001B117F"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 xml:space="preserve"> p</w:t>
      </w:r>
      <w:r w:rsidR="00E05A0E"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 xml:space="preserve"> value of ≤0.2 for </w:t>
      </w:r>
      <w:r w:rsidR="00E9501A"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 xml:space="preserve">age, </w:t>
      </w:r>
      <w:r w:rsidR="00FD43B8"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 xml:space="preserve">FM, </w:t>
      </w:r>
      <w:r w:rsidR="00611B6F"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 xml:space="preserve">BMI, </w:t>
      </w:r>
      <w:r w:rsidR="00E9501A"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 xml:space="preserve">FFM, </w:t>
      </w:r>
      <w:r w:rsidR="00B24C8D"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 xml:space="preserve">ASM, ASMI, </w:t>
      </w:r>
      <w:r w:rsidR="00611B6F"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 xml:space="preserve">WC, BMC, </w:t>
      </w:r>
      <w:r w:rsidR="00E9501A"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>HGS, GS</w:t>
      </w:r>
      <w:r w:rsidR="00611B6F"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 xml:space="preserve">, PAL, </w:t>
      </w:r>
      <w:r w:rsidR="00CF73CA"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>low body weight,</w:t>
      </w:r>
      <w:r w:rsidR="00835345"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 xml:space="preserve"> </w:t>
      </w:r>
      <w:r w:rsidR="00CF73CA"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>low FM and low FFM</w:t>
      </w:r>
      <w:r w:rsidR="004D4D89"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 xml:space="preserve">, </w:t>
      </w:r>
      <w:r w:rsidR="00217E64"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>high blood pressure</w:t>
      </w:r>
      <w:r w:rsidR="004D4D89" w:rsidRPr="004A343B">
        <w:rPr>
          <w:rFonts w:ascii="Times New Roman" w:hAnsi="Times New Roman" w:cs="Times New Roman"/>
          <w:color w:val="000000" w:themeColor="text1"/>
          <w:sz w:val="24"/>
          <w:szCs w:val="24"/>
          <w:lang w:eastAsia="es-ES_tradnl"/>
        </w:rPr>
        <w:t xml:space="preserve"> and alcohol consumption </w:t>
      </w:r>
      <w:r w:rsidR="00DF3396" w:rsidRPr="00A70FE9">
        <w:rPr>
          <w:rFonts w:ascii="Times New Roman" w:hAnsi="Times New Roman" w:cs="Times New Roman"/>
          <w:b/>
          <w:color w:val="0070C0"/>
          <w:sz w:val="24"/>
          <w:szCs w:val="24"/>
          <w:lang w:eastAsia="es-ES_tradnl"/>
        </w:rPr>
        <w:t>(</w:t>
      </w:r>
      <w:r w:rsidR="004A343B" w:rsidRPr="00A70FE9">
        <w:rPr>
          <w:rFonts w:ascii="Times New Roman" w:hAnsi="Times New Roman" w:cs="Times New Roman"/>
          <w:b/>
          <w:color w:val="0070C0"/>
          <w:sz w:val="24"/>
          <w:szCs w:val="24"/>
          <w:lang w:eastAsia="es-ES_tradnl"/>
        </w:rPr>
        <w:t xml:space="preserve">Supplementary </w:t>
      </w:r>
      <w:r w:rsidR="00DF3396" w:rsidRPr="00A70FE9">
        <w:rPr>
          <w:rFonts w:ascii="Times New Roman" w:hAnsi="Times New Roman" w:cs="Times New Roman"/>
          <w:b/>
          <w:color w:val="0070C0"/>
          <w:sz w:val="24"/>
          <w:szCs w:val="24"/>
          <w:lang w:eastAsia="es-ES_tradnl"/>
        </w:rPr>
        <w:t xml:space="preserve">Table </w:t>
      </w:r>
      <w:r w:rsidR="004A343B" w:rsidRPr="00A70FE9">
        <w:rPr>
          <w:rFonts w:ascii="Times New Roman" w:hAnsi="Times New Roman" w:cs="Times New Roman"/>
          <w:b/>
          <w:color w:val="0070C0"/>
          <w:sz w:val="24"/>
          <w:szCs w:val="24"/>
          <w:lang w:eastAsia="es-ES_tradnl"/>
        </w:rPr>
        <w:t>1</w:t>
      </w:r>
      <w:r w:rsidR="00F6272F" w:rsidRPr="00A70FE9">
        <w:rPr>
          <w:rFonts w:ascii="Times New Roman" w:hAnsi="Times New Roman" w:cs="Times New Roman"/>
          <w:b/>
          <w:color w:val="0070C0"/>
          <w:sz w:val="24"/>
          <w:szCs w:val="24"/>
          <w:lang w:eastAsia="es-ES_tradnl"/>
        </w:rPr>
        <w:t>)</w:t>
      </w:r>
      <w:r w:rsidR="001B117F" w:rsidRPr="00A70FE9">
        <w:rPr>
          <w:rFonts w:ascii="Times New Roman" w:hAnsi="Times New Roman" w:cs="Times New Roman"/>
          <w:b/>
          <w:color w:val="0070C0"/>
          <w:sz w:val="24"/>
          <w:szCs w:val="24"/>
          <w:lang w:eastAsia="es-ES_tradnl"/>
        </w:rPr>
        <w:t>.</w:t>
      </w:r>
      <w:r w:rsidR="001B117F" w:rsidRPr="00A70FE9"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  <w:lang w:eastAsia="es-ES_tradnl"/>
        </w:rPr>
        <w:t> </w:t>
      </w:r>
      <w:r w:rsidR="00B96D90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All </w:t>
      </w:r>
      <w:r w:rsidR="002978CC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these </w:t>
      </w:r>
      <w:r w:rsidR="00B96D90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>variables</w:t>
      </w:r>
      <w:r w:rsidR="00D61FDB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 (except those that </w:t>
      </w:r>
      <w:r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form </w:t>
      </w:r>
      <w:r w:rsidR="00D61FDB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part of </w:t>
      </w:r>
      <w:r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the </w:t>
      </w:r>
      <w:r w:rsidR="00D61FDB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>definitio</w:t>
      </w:r>
      <w:r w:rsidR="008F4E83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>ns</w:t>
      </w:r>
      <w:r w:rsidR="00B564AB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; </w:t>
      </w:r>
      <w:r w:rsidR="00B564AB" w:rsidRPr="004A343B">
        <w:rPr>
          <w:rFonts w:ascii="Times New Roman" w:hAnsi="Times New Roman" w:cs="Times New Roman"/>
          <w:i/>
          <w:color w:val="000000" w:themeColor="text1"/>
          <w:sz w:val="24"/>
          <w:szCs w:val="24"/>
          <w:shd w:val="clear" w:color="auto" w:fill="FFFFFF"/>
          <w:lang w:eastAsia="es-ES_tradnl"/>
        </w:rPr>
        <w:t>i.e.</w:t>
      </w:r>
      <w:r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>,</w:t>
      </w:r>
      <w:r w:rsidR="008F4E83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 </w:t>
      </w:r>
      <w:r w:rsidR="00D61FDB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>ASMI,</w:t>
      </w:r>
      <w:r w:rsidR="00E4643B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 </w:t>
      </w:r>
      <w:r w:rsidR="00D61FDB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>HGS</w:t>
      </w:r>
      <w:r w:rsidR="00E4643B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>, SPPB</w:t>
      </w:r>
      <w:r w:rsidR="00D61FDB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 </w:t>
      </w:r>
      <w:r w:rsidR="00E4643B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and </w:t>
      </w:r>
      <w:r w:rsidR="00D61FDB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>GS)</w:t>
      </w:r>
      <w:r w:rsidR="00B96D90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 were </w:t>
      </w:r>
      <w:r w:rsidR="008A301C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then </w:t>
      </w:r>
      <w:r w:rsidR="00D61FDB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entered </w:t>
      </w:r>
      <w:r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>into a</w:t>
      </w:r>
      <w:r w:rsidR="00D61FDB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 stepwise</w:t>
      </w:r>
      <w:r w:rsidR="00F6272F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 multivariate </w:t>
      </w:r>
      <w:r w:rsidR="00E10BDD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regression </w:t>
      </w:r>
      <w:r w:rsidR="00F6272F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analysis. </w:t>
      </w:r>
      <w:r w:rsidR="004A343B" w:rsidRPr="00A70FE9">
        <w:rPr>
          <w:rFonts w:ascii="Times New Roman" w:hAnsi="Times New Roman" w:cs="Times New Roman"/>
          <w:b/>
          <w:color w:val="0070C0"/>
          <w:sz w:val="24"/>
          <w:szCs w:val="24"/>
          <w:shd w:val="clear" w:color="auto" w:fill="FFFFFF"/>
          <w:lang w:eastAsia="es-ES_tradnl"/>
        </w:rPr>
        <w:t xml:space="preserve">Supplementary </w:t>
      </w:r>
      <w:r w:rsidR="00D75789" w:rsidRPr="00A70FE9">
        <w:rPr>
          <w:rFonts w:ascii="Times New Roman" w:hAnsi="Times New Roman" w:cs="Times New Roman"/>
          <w:b/>
          <w:color w:val="0070C0"/>
          <w:sz w:val="24"/>
          <w:szCs w:val="24"/>
          <w:shd w:val="clear" w:color="auto" w:fill="FFFFFF"/>
          <w:lang w:eastAsia="es-ES_tradnl"/>
        </w:rPr>
        <w:t>Table </w:t>
      </w:r>
      <w:r w:rsidR="004A343B" w:rsidRPr="00A70FE9">
        <w:rPr>
          <w:rFonts w:ascii="Times New Roman" w:hAnsi="Times New Roman" w:cs="Times New Roman"/>
          <w:b/>
          <w:color w:val="0070C0"/>
          <w:sz w:val="24"/>
          <w:szCs w:val="24"/>
          <w:shd w:val="clear" w:color="auto" w:fill="FFFFFF"/>
          <w:lang w:eastAsia="es-ES_tradnl"/>
        </w:rPr>
        <w:t>2</w:t>
      </w:r>
      <w:r w:rsidR="00DB00D0" w:rsidRPr="00A70FE9"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  <w:lang w:eastAsia="es-ES_tradnl"/>
        </w:rPr>
        <w:t> </w:t>
      </w:r>
      <w:r w:rsidR="00DB00D0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>shows the final</w:t>
      </w:r>
      <w:r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>,</w:t>
      </w:r>
      <w:r w:rsidR="00CA1D29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 </w:t>
      </w:r>
      <w:r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>gender-</w:t>
      </w:r>
      <w:r w:rsidR="001B117F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adjusted </w:t>
      </w:r>
      <w:r w:rsidR="00A077CC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>model</w:t>
      </w:r>
      <w:r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 </w:t>
      </w:r>
      <w:r w:rsidR="001B117F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for </w:t>
      </w:r>
      <w:r w:rsidR="00A87733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the association between </w:t>
      </w:r>
      <w:r w:rsidR="00074818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some </w:t>
      </w:r>
      <w:r w:rsidR="00DD7200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factors </w:t>
      </w:r>
      <w:r w:rsidR="008A301C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>and</w:t>
      </w:r>
      <w:r w:rsidR="00DB00D0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 sarcopenia</w:t>
      </w:r>
      <w:r w:rsidR="00D61FDB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. </w:t>
      </w:r>
      <w:r w:rsidR="00835345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>Model 1 shows that the risk of sarcopenia was 1.16 times greater for each yearly increase in age (CI 1.04-1.29; p = 0.</w:t>
      </w:r>
      <w:r w:rsidR="00B739AE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>006</w:t>
      </w:r>
      <w:r w:rsidR="00835345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) and the risk sarcopenia </w:t>
      </w:r>
      <w:r w:rsidR="00FB4DB7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was </w:t>
      </w:r>
      <w:r w:rsidR="00835345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>11.08 time</w:t>
      </w:r>
      <w:r w:rsidR="00FB4DB7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>s</w:t>
      </w:r>
      <w:r w:rsidR="00835345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 greater for low FFM category</w:t>
      </w:r>
      <w:r w:rsidR="00FB4DB7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 </w:t>
      </w:r>
      <w:r w:rsidR="00835345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>(CI 2.71-45.</w:t>
      </w:r>
      <w:r w:rsidR="00B739AE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>24</w:t>
      </w:r>
      <w:r w:rsidR="00835345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>; p = 0.001)</w:t>
      </w:r>
      <w:r w:rsidR="0030372B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>.</w:t>
      </w:r>
      <w:r w:rsidR="002775FD"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t xml:space="preserve"> Based on these results, futures studies in local contexts should consider </w:t>
      </w:r>
      <w:r w:rsidR="002775FD" w:rsidRPr="004A34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_tradnl"/>
        </w:rPr>
        <w:t xml:space="preserve">other nutritional parameters as markers of undernutrition. Recently, it was published that low BMI, decreased mini-nutritional assessment score, and low serum albumin level were associated with major risk of sarcopenia in Iranian older adults </w:t>
      </w:r>
      <w:r w:rsidR="002775FD" w:rsidRPr="004A34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_tradnl"/>
        </w:rPr>
        <w:fldChar w:fldCharType="begin"/>
      </w:r>
      <w:r w:rsidR="002775FD" w:rsidRPr="004A34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_tradnl"/>
        </w:rPr>
        <w:instrText xml:space="preserve"> ADDIN EN.CITE &lt;EndNote&gt;&lt;Cite&gt;&lt;Author&gt;Nasimi&lt;/Author&gt;&lt;Year&gt;2019&lt;/Year&gt;&lt;RecNum&gt;1878&lt;/RecNum&gt;&lt;record&gt;&lt;rec-number&gt;1878&lt;/rec-number&gt;&lt;foreign-keys&gt;&lt;key app="EN" db-id="zzzw2xvfwd2wt5epsex5dadyrrztvzzd5svx"&gt;1878&lt;/key&gt;&lt;/foreign-keys&gt;&lt;ref-type name="Journal Article"&gt;17&lt;/ref-type&gt;&lt;contributors&gt;&lt;authors&gt;&lt;author&gt;Nasimi, Nasrin&lt;/author&gt;&lt;author&gt;Dabbaghmanesh, Mohammad Hossein&lt;/author&gt;&lt;author&gt;Sohrabi, Zahra&lt;/author&gt;&lt;/authors&gt;&lt;/contributors&gt;&lt;titles&gt;&lt;title&gt;Nutritional status and body fat mass: Determinants of sarcopenia in community-dwelling older adults&lt;/title&gt;&lt;secondary-title&gt;Exp Gerontol&lt;/secondary-title&gt;&lt;/titles&gt;&lt;periodical&gt;&lt;full-title&gt;Exp Gerontol&lt;/full-title&gt;&lt;/periodical&gt;&lt;pages&gt;67-73&lt;/pages&gt;&lt;volume&gt;122&lt;/volume&gt;&lt;keywords&gt;&lt;keyword&gt;Sarcopenia&lt;/keyword&gt;&lt;keyword&gt;Prevalence&lt;/keyword&gt;&lt;keyword&gt;Nutritional status&lt;/keyword&gt;&lt;keyword&gt;Body fat&lt;/keyword&gt;&lt;keyword&gt;Older adults&lt;/keyword&gt;&lt;/keywords&gt;&lt;dates&gt;&lt;year&gt;2019&lt;/year&gt;&lt;/dates&gt;&lt;isbn&gt;0531-5565&lt;/isbn&gt;&lt;urls&gt;&lt;related-urls&gt;&lt;url&gt;http://www.sciencedirect.com/science/article/pii/S0531556518307204&lt;/url&gt;&lt;/related-urls&gt;&lt;/urls&gt;&lt;electronic-resource-num&gt;https://doi.org/10.1016/j.exger.2019.04.009&lt;/electronic-resource-num&gt;&lt;/record&gt;&lt;/Cite&gt;&lt;/EndNote&gt;</w:instrText>
      </w:r>
      <w:r w:rsidR="002775FD" w:rsidRPr="004A34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_tradnl"/>
        </w:rPr>
        <w:fldChar w:fldCharType="separate"/>
      </w:r>
      <w:r w:rsidR="002775FD" w:rsidRPr="004A34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_tradnl"/>
        </w:rPr>
        <w:t>[43]</w:t>
      </w:r>
      <w:r w:rsidR="002775FD" w:rsidRPr="004A34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_tradnl"/>
        </w:rPr>
        <w:fldChar w:fldCharType="end"/>
      </w:r>
      <w:r w:rsidR="002775FD" w:rsidRPr="004A343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s-ES_tradnl"/>
        </w:rPr>
        <w:t>.</w:t>
      </w:r>
      <w:r w:rsidR="002775FD" w:rsidRPr="004A343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es-ES_tradnl"/>
        </w:rPr>
        <w:t xml:space="preserve"> </w:t>
      </w:r>
    </w:p>
    <w:p w14:paraId="06E3FB9E" w14:textId="065441E1" w:rsidR="0030372B" w:rsidRPr="004A343B" w:rsidRDefault="0030372B" w:rsidP="0030372B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</w:pPr>
    </w:p>
    <w:p w14:paraId="5B1F9F9E" w14:textId="77777777" w:rsidR="0030372B" w:rsidRPr="00946F94" w:rsidRDefault="0030372B" w:rsidP="0030372B">
      <w:pPr>
        <w:spacing w:after="0"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  <w:lang w:eastAsia="es-ES_tradnl"/>
        </w:rPr>
      </w:pPr>
    </w:p>
    <w:p w14:paraId="673B47D6" w14:textId="77777777" w:rsidR="0030372B" w:rsidRPr="00946F94" w:rsidRDefault="0030372B" w:rsidP="0030372B">
      <w:pPr>
        <w:spacing w:after="0"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  <w:lang w:eastAsia="es-ES_tradnl"/>
        </w:rPr>
      </w:pPr>
    </w:p>
    <w:p w14:paraId="683FDBF8" w14:textId="77777777" w:rsidR="0030372B" w:rsidRPr="00946F94" w:rsidRDefault="0030372B" w:rsidP="0030372B">
      <w:pPr>
        <w:spacing w:after="0"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  <w:lang w:eastAsia="es-ES_tradnl"/>
        </w:rPr>
      </w:pPr>
    </w:p>
    <w:p w14:paraId="74E6A344" w14:textId="77777777" w:rsidR="0030372B" w:rsidRPr="00946F94" w:rsidRDefault="0030372B" w:rsidP="0030372B">
      <w:pPr>
        <w:spacing w:after="0"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  <w:lang w:eastAsia="es-ES_tradnl"/>
        </w:rPr>
      </w:pPr>
    </w:p>
    <w:p w14:paraId="4F12504D" w14:textId="77777777" w:rsidR="0030372B" w:rsidRPr="00946F94" w:rsidRDefault="0030372B" w:rsidP="0030372B">
      <w:pPr>
        <w:spacing w:after="0"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  <w:lang w:eastAsia="es-ES_tradnl"/>
        </w:rPr>
      </w:pPr>
    </w:p>
    <w:p w14:paraId="0C9F89B2" w14:textId="77777777" w:rsidR="0030372B" w:rsidRPr="00946F94" w:rsidRDefault="0030372B" w:rsidP="0030372B">
      <w:pPr>
        <w:spacing w:after="0"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  <w:lang w:eastAsia="es-ES_tradnl"/>
        </w:rPr>
      </w:pPr>
    </w:p>
    <w:p w14:paraId="5F721E78" w14:textId="77777777" w:rsidR="0030372B" w:rsidRPr="00946F94" w:rsidRDefault="0030372B" w:rsidP="0030372B">
      <w:pPr>
        <w:spacing w:after="0"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  <w:lang w:eastAsia="es-ES_tradnl"/>
        </w:rPr>
      </w:pPr>
    </w:p>
    <w:p w14:paraId="3807D343" w14:textId="77777777" w:rsidR="0030372B" w:rsidRPr="00946F94" w:rsidRDefault="0030372B" w:rsidP="0030372B">
      <w:pPr>
        <w:spacing w:after="0"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  <w:lang w:eastAsia="es-ES_tradnl"/>
        </w:rPr>
      </w:pPr>
    </w:p>
    <w:bookmarkStart w:id="0" w:name="_MON_1648018759"/>
    <w:bookmarkEnd w:id="0"/>
    <w:p w14:paraId="20CC5D05" w14:textId="6A537295" w:rsidR="00B97AF5" w:rsidRPr="00946F94" w:rsidRDefault="00A70FE9" w:rsidP="0030372B">
      <w:pPr>
        <w:spacing w:after="0"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  <w:lang w:eastAsia="es-ES_tradnl"/>
        </w:rPr>
      </w:pPr>
      <w:r w:rsidRPr="004A343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eastAsia="es-ES_tradnl"/>
        </w:rPr>
        <w:object w:dxaOrig="8838" w:dyaOrig="12818" w14:anchorId="1E5FC0F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1.75pt;height:641.25pt" o:ole="">
            <v:imagedata r:id="rId8" o:title=""/>
          </v:shape>
          <o:OLEObject Type="Embed" ProgID="Word.Document.12" ShapeID="_x0000_i1025" DrawAspect="Content" ObjectID="_1649570391" r:id="rId9">
            <o:FieldCodes>\s</o:FieldCodes>
          </o:OLEObject>
        </w:object>
      </w:r>
    </w:p>
    <w:p w14:paraId="63F02F56" w14:textId="1143C83C" w:rsidR="00B97AF5" w:rsidRPr="004A343B" w:rsidRDefault="004A343B" w:rsidP="00B97AF5">
      <w:pPr>
        <w:spacing w:after="0"/>
        <w:ind w:left="-284" w:right="193"/>
        <w:rPr>
          <w:rFonts w:ascii="Times New Roman" w:hAnsi="Times New Roman" w:cs="Times New Roman"/>
          <w:color w:val="000000" w:themeColor="text1"/>
          <w:sz w:val="27"/>
          <w:szCs w:val="24"/>
        </w:rPr>
      </w:pPr>
      <w:r w:rsidRPr="00A70FE9">
        <w:rPr>
          <w:rFonts w:ascii="Times New Roman" w:hAnsi="Times New Roman" w:cs="Times New Roman"/>
          <w:b/>
          <w:color w:val="0070C0"/>
          <w:sz w:val="27"/>
          <w:szCs w:val="24"/>
        </w:rPr>
        <w:lastRenderedPageBreak/>
        <w:t xml:space="preserve">Supplementary </w:t>
      </w:r>
      <w:r w:rsidR="00B97AF5" w:rsidRPr="00A70FE9">
        <w:rPr>
          <w:rFonts w:ascii="Times New Roman" w:hAnsi="Times New Roman" w:cs="Times New Roman"/>
          <w:b/>
          <w:color w:val="0070C0"/>
          <w:sz w:val="27"/>
          <w:szCs w:val="24"/>
        </w:rPr>
        <w:t xml:space="preserve">Table </w:t>
      </w:r>
      <w:r w:rsidRPr="00A70FE9">
        <w:rPr>
          <w:rFonts w:ascii="Times New Roman" w:hAnsi="Times New Roman" w:cs="Times New Roman"/>
          <w:b/>
          <w:color w:val="0070C0"/>
          <w:sz w:val="27"/>
          <w:szCs w:val="24"/>
        </w:rPr>
        <w:t>2</w:t>
      </w:r>
      <w:r w:rsidR="00B97AF5" w:rsidRPr="00A70FE9">
        <w:rPr>
          <w:rFonts w:ascii="Times New Roman" w:hAnsi="Times New Roman" w:cs="Times New Roman"/>
          <w:b/>
          <w:color w:val="0070C0"/>
          <w:sz w:val="27"/>
          <w:szCs w:val="24"/>
        </w:rPr>
        <w:t>.</w:t>
      </w:r>
      <w:r w:rsidR="00B97AF5" w:rsidRPr="00A70FE9">
        <w:rPr>
          <w:rFonts w:ascii="Times New Roman" w:hAnsi="Times New Roman" w:cs="Times New Roman"/>
          <w:color w:val="0070C0"/>
          <w:sz w:val="27"/>
          <w:szCs w:val="24"/>
        </w:rPr>
        <w:t xml:space="preserve"> </w:t>
      </w:r>
      <w:r w:rsidR="00B97AF5" w:rsidRPr="004A343B">
        <w:rPr>
          <w:rFonts w:ascii="Times New Roman" w:hAnsi="Times New Roman" w:cs="Times New Roman"/>
          <w:color w:val="000000" w:themeColor="text1"/>
          <w:sz w:val="27"/>
          <w:szCs w:val="24"/>
        </w:rPr>
        <w:t xml:space="preserve">Results of stepwise multiple regression analyses for sarcopenia defined by definition I. </w:t>
      </w:r>
    </w:p>
    <w:tbl>
      <w:tblPr>
        <w:tblStyle w:val="Tablaconcuadrcula52"/>
        <w:tblW w:w="9781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9"/>
        <w:gridCol w:w="2070"/>
        <w:gridCol w:w="5162"/>
      </w:tblGrid>
      <w:tr w:rsidR="004A343B" w:rsidRPr="004A343B" w14:paraId="667F4C92" w14:textId="77777777" w:rsidTr="007C4740">
        <w:trPr>
          <w:trHeight w:val="496"/>
        </w:trPr>
        <w:tc>
          <w:tcPr>
            <w:tcW w:w="2549" w:type="dxa"/>
            <w:vMerge w:val="restart"/>
          </w:tcPr>
          <w:p w14:paraId="1054DDA5" w14:textId="77777777" w:rsidR="00B97AF5" w:rsidRPr="004A343B" w:rsidRDefault="00B97AF5" w:rsidP="00B97AF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A343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dependent variables</w:t>
            </w:r>
          </w:p>
        </w:tc>
        <w:tc>
          <w:tcPr>
            <w:tcW w:w="7232" w:type="dxa"/>
            <w:gridSpan w:val="2"/>
          </w:tcPr>
          <w:p w14:paraId="22C7CFE5" w14:textId="77777777" w:rsidR="00B97AF5" w:rsidRPr="004A343B" w:rsidRDefault="00B97AF5" w:rsidP="00B97AF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A343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</w:t>
            </w:r>
          </w:p>
        </w:tc>
      </w:tr>
      <w:tr w:rsidR="004A343B" w:rsidRPr="004A343B" w14:paraId="09C14642" w14:textId="77777777" w:rsidTr="007C4740">
        <w:trPr>
          <w:trHeight w:val="356"/>
        </w:trPr>
        <w:tc>
          <w:tcPr>
            <w:tcW w:w="2549" w:type="dxa"/>
            <w:vMerge/>
          </w:tcPr>
          <w:p w14:paraId="3CA968B6" w14:textId="77777777" w:rsidR="00B97AF5" w:rsidRPr="004A343B" w:rsidRDefault="00B97AF5" w:rsidP="00B97A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A22E8A1" w14:textId="77777777" w:rsidR="00B97AF5" w:rsidRPr="004A343B" w:rsidRDefault="00B97AF5" w:rsidP="00B97A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A34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R (CI 95%)</w:t>
            </w:r>
          </w:p>
        </w:tc>
        <w:tc>
          <w:tcPr>
            <w:tcW w:w="5162" w:type="dxa"/>
          </w:tcPr>
          <w:p w14:paraId="38435283" w14:textId="77777777" w:rsidR="00B97AF5" w:rsidRPr="004A343B" w:rsidRDefault="00B97AF5" w:rsidP="00B97A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A343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4A34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4A343B" w:rsidRPr="004A343B" w14:paraId="57B6808F" w14:textId="77777777" w:rsidTr="007C4740">
        <w:trPr>
          <w:trHeight w:val="365"/>
        </w:trPr>
        <w:tc>
          <w:tcPr>
            <w:tcW w:w="2549" w:type="dxa"/>
          </w:tcPr>
          <w:p w14:paraId="56B0FD36" w14:textId="77777777" w:rsidR="00B97AF5" w:rsidRPr="004A343B" w:rsidRDefault="00B97AF5" w:rsidP="00B97AF5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A343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s-MX"/>
              </w:rPr>
              <w:t>Age, years</w:t>
            </w:r>
          </w:p>
        </w:tc>
        <w:tc>
          <w:tcPr>
            <w:tcW w:w="2070" w:type="dxa"/>
          </w:tcPr>
          <w:p w14:paraId="5EEED309" w14:textId="77777777" w:rsidR="00B97AF5" w:rsidRPr="004A343B" w:rsidRDefault="00B97AF5" w:rsidP="00B97A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A34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16 (</w:t>
            </w:r>
            <w:r w:rsidRPr="004A34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-1.29</w:t>
            </w:r>
            <w:r w:rsidRPr="004A34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162" w:type="dxa"/>
          </w:tcPr>
          <w:p w14:paraId="0B22F8FC" w14:textId="77777777" w:rsidR="00B97AF5" w:rsidRPr="004A343B" w:rsidRDefault="00B97AF5" w:rsidP="00B97A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A34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4A343B" w:rsidRPr="004A343B" w14:paraId="48208C1D" w14:textId="77777777" w:rsidTr="007C4740">
        <w:trPr>
          <w:trHeight w:val="365"/>
        </w:trPr>
        <w:tc>
          <w:tcPr>
            <w:tcW w:w="2549" w:type="dxa"/>
          </w:tcPr>
          <w:p w14:paraId="0F6EE3D1" w14:textId="77777777" w:rsidR="00B97AF5" w:rsidRPr="004A343B" w:rsidRDefault="00B97AF5" w:rsidP="00B97AF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bookmarkStart w:id="1" w:name="_Hlk21453943"/>
            <w:r w:rsidRPr="004A343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s-MX"/>
              </w:rPr>
              <w:t>Low FFM, %</w:t>
            </w:r>
          </w:p>
          <w:p w14:paraId="2C2671B0" w14:textId="77777777" w:rsidR="00B97AF5" w:rsidRPr="004A343B" w:rsidRDefault="00B97AF5" w:rsidP="00B97AF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4A343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s-MX"/>
              </w:rPr>
              <w:t xml:space="preserve">  No (T2 and T3)</w:t>
            </w:r>
          </w:p>
          <w:p w14:paraId="59E43F95" w14:textId="77777777" w:rsidR="00B97AF5" w:rsidRPr="004A343B" w:rsidRDefault="00B97AF5" w:rsidP="00B97AF5">
            <w:pP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4A343B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eastAsia="es-MX"/>
              </w:rPr>
              <w:t xml:space="preserve">  Yes (T1)</w:t>
            </w:r>
          </w:p>
        </w:tc>
        <w:tc>
          <w:tcPr>
            <w:tcW w:w="2070" w:type="dxa"/>
          </w:tcPr>
          <w:p w14:paraId="24681E62" w14:textId="77777777" w:rsidR="00B97AF5" w:rsidRPr="004A343B" w:rsidRDefault="00B97AF5" w:rsidP="00B97A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4962549E" w14:textId="77777777" w:rsidR="00B97AF5" w:rsidRPr="004A343B" w:rsidRDefault="00B97AF5" w:rsidP="00B97A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A34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ef</w:t>
            </w:r>
          </w:p>
          <w:p w14:paraId="5C550205" w14:textId="77777777" w:rsidR="00B97AF5" w:rsidRPr="004A343B" w:rsidRDefault="00B97AF5" w:rsidP="00B97A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A34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1.08 (</w:t>
            </w:r>
            <w:r w:rsidRPr="004A343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1-45.24</w:t>
            </w:r>
            <w:r w:rsidRPr="004A34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162" w:type="dxa"/>
          </w:tcPr>
          <w:p w14:paraId="443B64BD" w14:textId="77777777" w:rsidR="00B97AF5" w:rsidRPr="004A343B" w:rsidRDefault="00B97AF5" w:rsidP="00B97A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35948838" w14:textId="77777777" w:rsidR="00B97AF5" w:rsidRPr="004A343B" w:rsidRDefault="00B97AF5" w:rsidP="00B97A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  <w:p w14:paraId="1E3A92DB" w14:textId="77777777" w:rsidR="00B97AF5" w:rsidRPr="004A343B" w:rsidRDefault="00B97AF5" w:rsidP="00B97AF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4A343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</w:tbl>
    <w:bookmarkEnd w:id="1"/>
    <w:p w14:paraId="23AC02FD" w14:textId="77777777" w:rsidR="00B97AF5" w:rsidRPr="004A343B" w:rsidRDefault="00B97AF5" w:rsidP="00B97AF5">
      <w:pPr>
        <w:shd w:val="clear" w:color="auto" w:fill="FFFFFF" w:themeFill="background1"/>
        <w:spacing w:after="0"/>
        <w:ind w:left="-567" w:right="-376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A343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s-MX"/>
        </w:rPr>
        <w:t xml:space="preserve">FFM, Fat-free mass; T, </w:t>
      </w:r>
      <w:proofErr w:type="spellStart"/>
      <w:r w:rsidRPr="004A343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s-MX"/>
        </w:rPr>
        <w:t>Tertile</w:t>
      </w:r>
      <w:proofErr w:type="spellEnd"/>
      <w:r w:rsidRPr="004A343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s-MX"/>
        </w:rPr>
        <w:t xml:space="preserve">; OR, Odds ratio; </w:t>
      </w:r>
      <w:r w:rsidRPr="004A343B">
        <w:rPr>
          <w:rFonts w:ascii="Times New Roman" w:hAnsi="Times New Roman" w:cs="Times New Roman"/>
          <w:color w:val="000000" w:themeColor="text1"/>
          <w:sz w:val="20"/>
          <w:szCs w:val="20"/>
        </w:rPr>
        <w:t>CI, Confidence intervals.</w:t>
      </w:r>
      <w:r w:rsidRPr="004A343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s-MX"/>
        </w:rPr>
        <w:t xml:space="preserve"> Stepwise by logistic regression analysis using </w:t>
      </w:r>
      <w:r w:rsidRPr="004A343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arcopenia defined by criteria </w:t>
      </w:r>
      <w:proofErr w:type="gramStart"/>
      <w:r w:rsidRPr="004A343B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proofErr w:type="gramEnd"/>
      <w:r w:rsidRPr="004A343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s-MX"/>
        </w:rPr>
        <w:t xml:space="preserve"> as the dependent variable. Model included gender, age and FFM.</w:t>
      </w:r>
    </w:p>
    <w:p w14:paraId="72822AF2" w14:textId="77777777" w:rsidR="0030372B" w:rsidRPr="00946F94" w:rsidRDefault="0030372B" w:rsidP="0030372B">
      <w:pPr>
        <w:spacing w:after="0"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shd w:val="clear" w:color="auto" w:fill="FFFFFF"/>
          <w:lang w:eastAsia="es-ES_tradnl"/>
        </w:rPr>
      </w:pPr>
      <w:bookmarkStart w:id="2" w:name="_GoBack"/>
      <w:bookmarkEnd w:id="2"/>
    </w:p>
    <w:sectPr w:rsidR="0030372B" w:rsidRPr="00946F94" w:rsidSect="0030372B">
      <w:headerReference w:type="default" r:id="rId10"/>
      <w:pgSz w:w="12240" w:h="15840" w:code="1"/>
      <w:pgMar w:top="1418" w:right="1701" w:bottom="1418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DDA9D5" w14:textId="77777777" w:rsidR="006029E4" w:rsidRDefault="006029E4" w:rsidP="00622913">
      <w:r>
        <w:separator/>
      </w:r>
    </w:p>
  </w:endnote>
  <w:endnote w:type="continuationSeparator" w:id="0">
    <w:p w14:paraId="584B4229" w14:textId="77777777" w:rsidR="006029E4" w:rsidRDefault="006029E4" w:rsidP="006229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397EA4" w14:textId="77777777" w:rsidR="006029E4" w:rsidRDefault="006029E4" w:rsidP="00622913">
      <w:r>
        <w:separator/>
      </w:r>
    </w:p>
  </w:footnote>
  <w:footnote w:type="continuationSeparator" w:id="0">
    <w:p w14:paraId="0BE19572" w14:textId="77777777" w:rsidR="006029E4" w:rsidRDefault="006029E4" w:rsidP="0062291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8863269"/>
      <w:docPartObj>
        <w:docPartGallery w:val="Page Numbers (Top of Page)"/>
        <w:docPartUnique/>
      </w:docPartObj>
    </w:sdtPr>
    <w:sdtEndPr/>
    <w:sdtContent>
      <w:p w14:paraId="48F731DC" w14:textId="78456CC3" w:rsidR="006D2ED2" w:rsidRDefault="006D2ED2">
        <w:pPr>
          <w:pStyle w:val="Encabezado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0FE9" w:rsidRPr="00A70FE9">
          <w:rPr>
            <w:noProof/>
            <w:lang w:val="es-ES"/>
          </w:rPr>
          <w:t>4</w:t>
        </w:r>
        <w:r>
          <w:fldChar w:fldCharType="end"/>
        </w:r>
      </w:p>
    </w:sdtContent>
  </w:sdt>
  <w:p w14:paraId="4E4090D3" w14:textId="77777777" w:rsidR="006D2ED2" w:rsidRDefault="006D2ED2">
    <w:pPr>
      <w:pStyle w:val="Encabezado"/>
    </w:pPr>
  </w:p>
  <w:p w14:paraId="1E00C892" w14:textId="77777777" w:rsidR="006D2ED2" w:rsidRDefault="006D2ED2"/>
  <w:p w14:paraId="1F1B3B51" w14:textId="77777777" w:rsidR="006D2ED2" w:rsidRDefault="006D2ED2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D070DA"/>
    <w:multiLevelType w:val="hybridMultilevel"/>
    <w:tmpl w:val="3C6C7DE0"/>
    <w:lvl w:ilvl="0" w:tplc="CCC6607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80391"/>
    <w:multiLevelType w:val="hybridMultilevel"/>
    <w:tmpl w:val="3C6C7DE0"/>
    <w:lvl w:ilvl="0" w:tplc="CCC6607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EE33F0"/>
    <w:multiLevelType w:val="hybridMultilevel"/>
    <w:tmpl w:val="2AA8F4E4"/>
    <w:lvl w:ilvl="0" w:tplc="16CE64DE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F23857"/>
    <w:multiLevelType w:val="hybridMultilevel"/>
    <w:tmpl w:val="5A9EC3AA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5850E3"/>
    <w:multiLevelType w:val="hybridMultilevel"/>
    <w:tmpl w:val="AC049CC0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3711D3"/>
    <w:multiLevelType w:val="hybridMultilevel"/>
    <w:tmpl w:val="18E455BE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4B2E75"/>
    <w:multiLevelType w:val="hybridMultilevel"/>
    <w:tmpl w:val="87C6172A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8F5B7A"/>
    <w:multiLevelType w:val="multilevel"/>
    <w:tmpl w:val="40C05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5E4518B"/>
    <w:multiLevelType w:val="hybridMultilevel"/>
    <w:tmpl w:val="56EAC534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1F3045"/>
    <w:multiLevelType w:val="hybridMultilevel"/>
    <w:tmpl w:val="6A8AA3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645581"/>
    <w:multiLevelType w:val="hybridMultilevel"/>
    <w:tmpl w:val="0CD82E8A"/>
    <w:lvl w:ilvl="0" w:tplc="CD68AD68">
      <w:start w:val="34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364" w:hanging="360"/>
      </w:pPr>
    </w:lvl>
    <w:lvl w:ilvl="2" w:tplc="080A001B" w:tentative="1">
      <w:start w:val="1"/>
      <w:numFmt w:val="lowerRoman"/>
      <w:lvlText w:val="%3."/>
      <w:lvlJc w:val="right"/>
      <w:pPr>
        <w:ind w:left="2084" w:hanging="180"/>
      </w:pPr>
    </w:lvl>
    <w:lvl w:ilvl="3" w:tplc="080A000F" w:tentative="1">
      <w:start w:val="1"/>
      <w:numFmt w:val="decimal"/>
      <w:lvlText w:val="%4."/>
      <w:lvlJc w:val="left"/>
      <w:pPr>
        <w:ind w:left="2804" w:hanging="360"/>
      </w:pPr>
    </w:lvl>
    <w:lvl w:ilvl="4" w:tplc="080A0019" w:tentative="1">
      <w:start w:val="1"/>
      <w:numFmt w:val="lowerLetter"/>
      <w:lvlText w:val="%5."/>
      <w:lvlJc w:val="left"/>
      <w:pPr>
        <w:ind w:left="3524" w:hanging="360"/>
      </w:pPr>
    </w:lvl>
    <w:lvl w:ilvl="5" w:tplc="080A001B" w:tentative="1">
      <w:start w:val="1"/>
      <w:numFmt w:val="lowerRoman"/>
      <w:lvlText w:val="%6."/>
      <w:lvlJc w:val="right"/>
      <w:pPr>
        <w:ind w:left="4244" w:hanging="180"/>
      </w:pPr>
    </w:lvl>
    <w:lvl w:ilvl="6" w:tplc="080A000F" w:tentative="1">
      <w:start w:val="1"/>
      <w:numFmt w:val="decimal"/>
      <w:lvlText w:val="%7."/>
      <w:lvlJc w:val="left"/>
      <w:pPr>
        <w:ind w:left="4964" w:hanging="360"/>
      </w:pPr>
    </w:lvl>
    <w:lvl w:ilvl="7" w:tplc="080A0019" w:tentative="1">
      <w:start w:val="1"/>
      <w:numFmt w:val="lowerLetter"/>
      <w:lvlText w:val="%8."/>
      <w:lvlJc w:val="left"/>
      <w:pPr>
        <w:ind w:left="5684" w:hanging="360"/>
      </w:pPr>
    </w:lvl>
    <w:lvl w:ilvl="8" w:tplc="08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1" w15:restartNumberingAfterBreak="0">
    <w:nsid w:val="7BBC1ECD"/>
    <w:multiLevelType w:val="hybridMultilevel"/>
    <w:tmpl w:val="BC58331C"/>
    <w:lvl w:ilvl="0" w:tplc="0FA69C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247B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8AA1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DCBC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24C9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BC05B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D095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0A70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50A5E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6"/>
  </w:num>
  <w:num w:numId="3">
    <w:abstractNumId w:val="3"/>
  </w:num>
  <w:num w:numId="4">
    <w:abstractNumId w:val="8"/>
  </w:num>
  <w:num w:numId="5">
    <w:abstractNumId w:val="9"/>
  </w:num>
  <w:num w:numId="6">
    <w:abstractNumId w:val="2"/>
  </w:num>
  <w:num w:numId="7">
    <w:abstractNumId w:val="0"/>
  </w:num>
  <w:num w:numId="8">
    <w:abstractNumId w:val="0"/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5"/>
  </w:num>
  <w:num w:numId="11">
    <w:abstractNumId w:val="4"/>
  </w:num>
  <w:num w:numId="12">
    <w:abstractNumId w:val="10"/>
  </w:num>
  <w:num w:numId="13">
    <w:abstractNumId w:val="1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s-MX" w:vendorID="64" w:dllVersion="131078" w:nlCheck="1" w:checkStyle="0"/>
  <w:activeWritingStyle w:appName="MSWord" w:lang="en-US" w:vendorID="64" w:dllVersion="131078" w:nlCheck="1" w:checkStyle="1"/>
  <w:activeWritingStyle w:appName="MSWord" w:lang="en-AU" w:vendorID="64" w:dllVersion="131078" w:nlCheck="1" w:checkStyle="1"/>
  <w:activeWritingStyle w:appName="MSWord" w:lang="es-ES" w:vendorID="64" w:dllVersion="131078" w:nlCheck="1" w:checkStyle="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SpringerBasicNumber1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850&lt;/HangingIndent&gt;&lt;LineSpacing&gt;0&lt;/LineSpacing&gt;&lt;SpaceAfter&gt;1&lt;/SpaceAfter&gt;&lt;/ENLayout&gt;"/>
    <w:docVar w:name="EN.Libraries" w:val="&lt;ENLibraries&gt;&lt;Libraries&gt;&lt;item&gt;Todos.enl&lt;/item&gt;&lt;/Libraries&gt;&lt;/ENLibraries&gt;"/>
  </w:docVars>
  <w:rsids>
    <w:rsidRoot w:val="00785797"/>
    <w:rsid w:val="000002EF"/>
    <w:rsid w:val="00000C2A"/>
    <w:rsid w:val="00000F11"/>
    <w:rsid w:val="000025EF"/>
    <w:rsid w:val="00003D6D"/>
    <w:rsid w:val="00005013"/>
    <w:rsid w:val="0000518E"/>
    <w:rsid w:val="00007459"/>
    <w:rsid w:val="000101C4"/>
    <w:rsid w:val="00010BC6"/>
    <w:rsid w:val="000110D2"/>
    <w:rsid w:val="000117FD"/>
    <w:rsid w:val="00012EBB"/>
    <w:rsid w:val="00013737"/>
    <w:rsid w:val="00013C04"/>
    <w:rsid w:val="00013D7A"/>
    <w:rsid w:val="00014642"/>
    <w:rsid w:val="0001745A"/>
    <w:rsid w:val="00020010"/>
    <w:rsid w:val="000204BC"/>
    <w:rsid w:val="000212DB"/>
    <w:rsid w:val="00022686"/>
    <w:rsid w:val="0002332E"/>
    <w:rsid w:val="00024235"/>
    <w:rsid w:val="000246C1"/>
    <w:rsid w:val="0002583D"/>
    <w:rsid w:val="00031EB4"/>
    <w:rsid w:val="000324A6"/>
    <w:rsid w:val="000330A6"/>
    <w:rsid w:val="000334ED"/>
    <w:rsid w:val="00033F32"/>
    <w:rsid w:val="00034E63"/>
    <w:rsid w:val="000370E5"/>
    <w:rsid w:val="000374AF"/>
    <w:rsid w:val="00037AE8"/>
    <w:rsid w:val="00037C91"/>
    <w:rsid w:val="0004063E"/>
    <w:rsid w:val="00040BCA"/>
    <w:rsid w:val="00041C94"/>
    <w:rsid w:val="00042FDC"/>
    <w:rsid w:val="00043A73"/>
    <w:rsid w:val="00044682"/>
    <w:rsid w:val="000447EF"/>
    <w:rsid w:val="00045EB7"/>
    <w:rsid w:val="000478BC"/>
    <w:rsid w:val="00050DC3"/>
    <w:rsid w:val="000516BB"/>
    <w:rsid w:val="0005172E"/>
    <w:rsid w:val="000522A5"/>
    <w:rsid w:val="00052422"/>
    <w:rsid w:val="00052DB1"/>
    <w:rsid w:val="00052DE6"/>
    <w:rsid w:val="00053C99"/>
    <w:rsid w:val="00057D2D"/>
    <w:rsid w:val="000619EE"/>
    <w:rsid w:val="00061B28"/>
    <w:rsid w:val="00062616"/>
    <w:rsid w:val="0006335A"/>
    <w:rsid w:val="0006374F"/>
    <w:rsid w:val="0006476E"/>
    <w:rsid w:val="00065044"/>
    <w:rsid w:val="00065748"/>
    <w:rsid w:val="00065EA3"/>
    <w:rsid w:val="00066386"/>
    <w:rsid w:val="00066C73"/>
    <w:rsid w:val="00066DF0"/>
    <w:rsid w:val="000671DF"/>
    <w:rsid w:val="000673A0"/>
    <w:rsid w:val="000678BD"/>
    <w:rsid w:val="0007021D"/>
    <w:rsid w:val="0007158F"/>
    <w:rsid w:val="00073303"/>
    <w:rsid w:val="0007358E"/>
    <w:rsid w:val="00074818"/>
    <w:rsid w:val="00074EC5"/>
    <w:rsid w:val="000767FF"/>
    <w:rsid w:val="00077E47"/>
    <w:rsid w:val="00080CF7"/>
    <w:rsid w:val="000812BC"/>
    <w:rsid w:val="00081564"/>
    <w:rsid w:val="0008175B"/>
    <w:rsid w:val="00085C0D"/>
    <w:rsid w:val="00086432"/>
    <w:rsid w:val="000869A6"/>
    <w:rsid w:val="000871F0"/>
    <w:rsid w:val="00090C1C"/>
    <w:rsid w:val="0009380E"/>
    <w:rsid w:val="00094C4F"/>
    <w:rsid w:val="00095BCF"/>
    <w:rsid w:val="000963F0"/>
    <w:rsid w:val="00097DBF"/>
    <w:rsid w:val="000A1D26"/>
    <w:rsid w:val="000A1E3D"/>
    <w:rsid w:val="000A3C17"/>
    <w:rsid w:val="000A51B3"/>
    <w:rsid w:val="000A5C93"/>
    <w:rsid w:val="000A7406"/>
    <w:rsid w:val="000B0CD7"/>
    <w:rsid w:val="000B180E"/>
    <w:rsid w:val="000B1A2E"/>
    <w:rsid w:val="000B2416"/>
    <w:rsid w:val="000B3339"/>
    <w:rsid w:val="000B37FC"/>
    <w:rsid w:val="000B3A5E"/>
    <w:rsid w:val="000B423B"/>
    <w:rsid w:val="000B4FF4"/>
    <w:rsid w:val="000B6AAD"/>
    <w:rsid w:val="000B7533"/>
    <w:rsid w:val="000C28CF"/>
    <w:rsid w:val="000C2F0D"/>
    <w:rsid w:val="000C5764"/>
    <w:rsid w:val="000C654F"/>
    <w:rsid w:val="000C6942"/>
    <w:rsid w:val="000C6D8B"/>
    <w:rsid w:val="000C7E8F"/>
    <w:rsid w:val="000D0472"/>
    <w:rsid w:val="000D047F"/>
    <w:rsid w:val="000D0A12"/>
    <w:rsid w:val="000D0DD4"/>
    <w:rsid w:val="000D31BC"/>
    <w:rsid w:val="000D6AB1"/>
    <w:rsid w:val="000D7B45"/>
    <w:rsid w:val="000E1A1B"/>
    <w:rsid w:val="000E2E0B"/>
    <w:rsid w:val="000E36F3"/>
    <w:rsid w:val="000F1854"/>
    <w:rsid w:val="000F23CB"/>
    <w:rsid w:val="000F4815"/>
    <w:rsid w:val="000F588D"/>
    <w:rsid w:val="000F754A"/>
    <w:rsid w:val="000F7657"/>
    <w:rsid w:val="000F76A9"/>
    <w:rsid w:val="001001AB"/>
    <w:rsid w:val="001023D6"/>
    <w:rsid w:val="001062A7"/>
    <w:rsid w:val="001062C5"/>
    <w:rsid w:val="001078D5"/>
    <w:rsid w:val="00111C84"/>
    <w:rsid w:val="00112181"/>
    <w:rsid w:val="00112322"/>
    <w:rsid w:val="0011380F"/>
    <w:rsid w:val="0011465B"/>
    <w:rsid w:val="00114CE1"/>
    <w:rsid w:val="0011620A"/>
    <w:rsid w:val="001167E2"/>
    <w:rsid w:val="00117BE8"/>
    <w:rsid w:val="0012080D"/>
    <w:rsid w:val="001215C9"/>
    <w:rsid w:val="00121D3B"/>
    <w:rsid w:val="00122553"/>
    <w:rsid w:val="00122F8C"/>
    <w:rsid w:val="00123771"/>
    <w:rsid w:val="00123DEA"/>
    <w:rsid w:val="00124A8D"/>
    <w:rsid w:val="0012664A"/>
    <w:rsid w:val="001306E8"/>
    <w:rsid w:val="001317CE"/>
    <w:rsid w:val="00131885"/>
    <w:rsid w:val="0013198E"/>
    <w:rsid w:val="00132C2F"/>
    <w:rsid w:val="0013396B"/>
    <w:rsid w:val="0013473C"/>
    <w:rsid w:val="001358CD"/>
    <w:rsid w:val="001360F1"/>
    <w:rsid w:val="00141AA4"/>
    <w:rsid w:val="00141BE2"/>
    <w:rsid w:val="00142691"/>
    <w:rsid w:val="00143331"/>
    <w:rsid w:val="00144F75"/>
    <w:rsid w:val="00145506"/>
    <w:rsid w:val="00151E0A"/>
    <w:rsid w:val="00151EA3"/>
    <w:rsid w:val="00152FA0"/>
    <w:rsid w:val="00155372"/>
    <w:rsid w:val="00157EF5"/>
    <w:rsid w:val="00157F0C"/>
    <w:rsid w:val="00160CDC"/>
    <w:rsid w:val="00161FDF"/>
    <w:rsid w:val="001624CF"/>
    <w:rsid w:val="00164E2C"/>
    <w:rsid w:val="00164E64"/>
    <w:rsid w:val="0016536C"/>
    <w:rsid w:val="0016587F"/>
    <w:rsid w:val="0017124A"/>
    <w:rsid w:val="001717C2"/>
    <w:rsid w:val="00171D4C"/>
    <w:rsid w:val="00172298"/>
    <w:rsid w:val="0017438F"/>
    <w:rsid w:val="001758CD"/>
    <w:rsid w:val="00177054"/>
    <w:rsid w:val="001770AF"/>
    <w:rsid w:val="00180704"/>
    <w:rsid w:val="00180D60"/>
    <w:rsid w:val="00181832"/>
    <w:rsid w:val="00181D43"/>
    <w:rsid w:val="00182B65"/>
    <w:rsid w:val="00182B8F"/>
    <w:rsid w:val="00184297"/>
    <w:rsid w:val="00185669"/>
    <w:rsid w:val="00186594"/>
    <w:rsid w:val="001900AD"/>
    <w:rsid w:val="00191D56"/>
    <w:rsid w:val="0019795C"/>
    <w:rsid w:val="00197976"/>
    <w:rsid w:val="001A152E"/>
    <w:rsid w:val="001A32B3"/>
    <w:rsid w:val="001A409F"/>
    <w:rsid w:val="001A4D9B"/>
    <w:rsid w:val="001A614F"/>
    <w:rsid w:val="001A63F0"/>
    <w:rsid w:val="001A64D1"/>
    <w:rsid w:val="001A68A5"/>
    <w:rsid w:val="001A68EB"/>
    <w:rsid w:val="001A6B08"/>
    <w:rsid w:val="001A7209"/>
    <w:rsid w:val="001B117F"/>
    <w:rsid w:val="001B140E"/>
    <w:rsid w:val="001B1A26"/>
    <w:rsid w:val="001B1E4F"/>
    <w:rsid w:val="001B22FC"/>
    <w:rsid w:val="001B41E4"/>
    <w:rsid w:val="001B69D1"/>
    <w:rsid w:val="001B6E5F"/>
    <w:rsid w:val="001C0C5E"/>
    <w:rsid w:val="001C280C"/>
    <w:rsid w:val="001C33E9"/>
    <w:rsid w:val="001C3617"/>
    <w:rsid w:val="001C3B21"/>
    <w:rsid w:val="001C469A"/>
    <w:rsid w:val="001C4F25"/>
    <w:rsid w:val="001C4FC4"/>
    <w:rsid w:val="001C5C9B"/>
    <w:rsid w:val="001C5DB4"/>
    <w:rsid w:val="001C6133"/>
    <w:rsid w:val="001C6212"/>
    <w:rsid w:val="001C6CD5"/>
    <w:rsid w:val="001C7B10"/>
    <w:rsid w:val="001D0C89"/>
    <w:rsid w:val="001D3728"/>
    <w:rsid w:val="001D7C63"/>
    <w:rsid w:val="001E2098"/>
    <w:rsid w:val="001E45E8"/>
    <w:rsid w:val="001E5BBD"/>
    <w:rsid w:val="001F0953"/>
    <w:rsid w:val="001F1585"/>
    <w:rsid w:val="001F2C13"/>
    <w:rsid w:val="001F3464"/>
    <w:rsid w:val="001F36ED"/>
    <w:rsid w:val="001F3B93"/>
    <w:rsid w:val="001F5A96"/>
    <w:rsid w:val="001F5D3C"/>
    <w:rsid w:val="001F5F6C"/>
    <w:rsid w:val="001F6A57"/>
    <w:rsid w:val="002005A6"/>
    <w:rsid w:val="002009C1"/>
    <w:rsid w:val="00202E1E"/>
    <w:rsid w:val="0020456A"/>
    <w:rsid w:val="00205D9B"/>
    <w:rsid w:val="00206D3D"/>
    <w:rsid w:val="00207418"/>
    <w:rsid w:val="00207DB0"/>
    <w:rsid w:val="00207EAC"/>
    <w:rsid w:val="00207F42"/>
    <w:rsid w:val="00212C17"/>
    <w:rsid w:val="0021397F"/>
    <w:rsid w:val="00214D4B"/>
    <w:rsid w:val="00217273"/>
    <w:rsid w:val="002177D9"/>
    <w:rsid w:val="002178EF"/>
    <w:rsid w:val="00217E64"/>
    <w:rsid w:val="002201D5"/>
    <w:rsid w:val="0022071F"/>
    <w:rsid w:val="002217E9"/>
    <w:rsid w:val="00222561"/>
    <w:rsid w:val="0022259B"/>
    <w:rsid w:val="00223900"/>
    <w:rsid w:val="00223E90"/>
    <w:rsid w:val="00224F4D"/>
    <w:rsid w:val="0022694E"/>
    <w:rsid w:val="00226BFC"/>
    <w:rsid w:val="002271D5"/>
    <w:rsid w:val="00230745"/>
    <w:rsid w:val="00232B3A"/>
    <w:rsid w:val="002347B4"/>
    <w:rsid w:val="00234A20"/>
    <w:rsid w:val="002352AF"/>
    <w:rsid w:val="00235E85"/>
    <w:rsid w:val="00236110"/>
    <w:rsid w:val="002367B4"/>
    <w:rsid w:val="002368FB"/>
    <w:rsid w:val="002372B3"/>
    <w:rsid w:val="00242805"/>
    <w:rsid w:val="0024363C"/>
    <w:rsid w:val="00246A7A"/>
    <w:rsid w:val="00246C62"/>
    <w:rsid w:val="00250364"/>
    <w:rsid w:val="00250508"/>
    <w:rsid w:val="00250A29"/>
    <w:rsid w:val="002518C7"/>
    <w:rsid w:val="00253359"/>
    <w:rsid w:val="00253D39"/>
    <w:rsid w:val="002558D5"/>
    <w:rsid w:val="00255976"/>
    <w:rsid w:val="00256415"/>
    <w:rsid w:val="0025723D"/>
    <w:rsid w:val="00257A86"/>
    <w:rsid w:val="00260454"/>
    <w:rsid w:val="00260A95"/>
    <w:rsid w:val="00262086"/>
    <w:rsid w:val="00263159"/>
    <w:rsid w:val="0026504C"/>
    <w:rsid w:val="0026584B"/>
    <w:rsid w:val="00265E2E"/>
    <w:rsid w:val="0026605C"/>
    <w:rsid w:val="00266C4F"/>
    <w:rsid w:val="00266F1B"/>
    <w:rsid w:val="002674AA"/>
    <w:rsid w:val="00270A18"/>
    <w:rsid w:val="00272BD0"/>
    <w:rsid w:val="00274016"/>
    <w:rsid w:val="002758A7"/>
    <w:rsid w:val="00275D8E"/>
    <w:rsid w:val="002775FD"/>
    <w:rsid w:val="00277691"/>
    <w:rsid w:val="002816DA"/>
    <w:rsid w:val="00283011"/>
    <w:rsid w:val="002831AF"/>
    <w:rsid w:val="002842A4"/>
    <w:rsid w:val="00284DA9"/>
    <w:rsid w:val="00284DDD"/>
    <w:rsid w:val="00284F2B"/>
    <w:rsid w:val="002861C8"/>
    <w:rsid w:val="00287934"/>
    <w:rsid w:val="00287BC6"/>
    <w:rsid w:val="002914D3"/>
    <w:rsid w:val="002926B3"/>
    <w:rsid w:val="002943B8"/>
    <w:rsid w:val="002948D8"/>
    <w:rsid w:val="00295488"/>
    <w:rsid w:val="002958BE"/>
    <w:rsid w:val="00295BA2"/>
    <w:rsid w:val="00296D4B"/>
    <w:rsid w:val="002972DD"/>
    <w:rsid w:val="002978CC"/>
    <w:rsid w:val="00297B2E"/>
    <w:rsid w:val="002A0082"/>
    <w:rsid w:val="002A27B2"/>
    <w:rsid w:val="002A28C9"/>
    <w:rsid w:val="002A307D"/>
    <w:rsid w:val="002A4ABA"/>
    <w:rsid w:val="002A5236"/>
    <w:rsid w:val="002A552A"/>
    <w:rsid w:val="002A5FC6"/>
    <w:rsid w:val="002A74EC"/>
    <w:rsid w:val="002B148D"/>
    <w:rsid w:val="002B21D5"/>
    <w:rsid w:val="002B2362"/>
    <w:rsid w:val="002B3240"/>
    <w:rsid w:val="002B4DE4"/>
    <w:rsid w:val="002B595B"/>
    <w:rsid w:val="002B65EB"/>
    <w:rsid w:val="002B6E37"/>
    <w:rsid w:val="002C04E9"/>
    <w:rsid w:val="002C23B7"/>
    <w:rsid w:val="002C29A8"/>
    <w:rsid w:val="002C2E91"/>
    <w:rsid w:val="002C34C5"/>
    <w:rsid w:val="002C3856"/>
    <w:rsid w:val="002C3AA0"/>
    <w:rsid w:val="002C4CA6"/>
    <w:rsid w:val="002C5BE6"/>
    <w:rsid w:val="002C68B3"/>
    <w:rsid w:val="002C77D4"/>
    <w:rsid w:val="002C7DD4"/>
    <w:rsid w:val="002C7F54"/>
    <w:rsid w:val="002D01D8"/>
    <w:rsid w:val="002D0597"/>
    <w:rsid w:val="002D09E0"/>
    <w:rsid w:val="002D0E09"/>
    <w:rsid w:val="002D1A28"/>
    <w:rsid w:val="002D3244"/>
    <w:rsid w:val="002D3381"/>
    <w:rsid w:val="002D379C"/>
    <w:rsid w:val="002D778B"/>
    <w:rsid w:val="002E021B"/>
    <w:rsid w:val="002E03D7"/>
    <w:rsid w:val="002E0FA1"/>
    <w:rsid w:val="002E3631"/>
    <w:rsid w:val="002E38D4"/>
    <w:rsid w:val="002E412A"/>
    <w:rsid w:val="002E4EAA"/>
    <w:rsid w:val="002E5D4D"/>
    <w:rsid w:val="002F10D7"/>
    <w:rsid w:val="002F2E64"/>
    <w:rsid w:val="002F4B2D"/>
    <w:rsid w:val="002F4C46"/>
    <w:rsid w:val="002F5C00"/>
    <w:rsid w:val="002F5E1F"/>
    <w:rsid w:val="002F655D"/>
    <w:rsid w:val="002F7638"/>
    <w:rsid w:val="00300E2A"/>
    <w:rsid w:val="00301027"/>
    <w:rsid w:val="00301AFA"/>
    <w:rsid w:val="00301EBF"/>
    <w:rsid w:val="00302763"/>
    <w:rsid w:val="0030372B"/>
    <w:rsid w:val="00304938"/>
    <w:rsid w:val="0031202E"/>
    <w:rsid w:val="00314EBF"/>
    <w:rsid w:val="00316AD8"/>
    <w:rsid w:val="00317406"/>
    <w:rsid w:val="00317F25"/>
    <w:rsid w:val="00320366"/>
    <w:rsid w:val="003213F4"/>
    <w:rsid w:val="00321B5A"/>
    <w:rsid w:val="00321B7A"/>
    <w:rsid w:val="00321F20"/>
    <w:rsid w:val="00322F12"/>
    <w:rsid w:val="00323353"/>
    <w:rsid w:val="00326F94"/>
    <w:rsid w:val="0032708D"/>
    <w:rsid w:val="0032762E"/>
    <w:rsid w:val="00327AF9"/>
    <w:rsid w:val="0033061C"/>
    <w:rsid w:val="00332F46"/>
    <w:rsid w:val="00333D43"/>
    <w:rsid w:val="0033402B"/>
    <w:rsid w:val="00334DB1"/>
    <w:rsid w:val="00337E5E"/>
    <w:rsid w:val="00340854"/>
    <w:rsid w:val="0034285D"/>
    <w:rsid w:val="003434F0"/>
    <w:rsid w:val="00345F3D"/>
    <w:rsid w:val="00346A2A"/>
    <w:rsid w:val="0034788A"/>
    <w:rsid w:val="00350055"/>
    <w:rsid w:val="00351D59"/>
    <w:rsid w:val="0035212C"/>
    <w:rsid w:val="00352F37"/>
    <w:rsid w:val="003550F9"/>
    <w:rsid w:val="0035592F"/>
    <w:rsid w:val="0035689B"/>
    <w:rsid w:val="003575D5"/>
    <w:rsid w:val="00360445"/>
    <w:rsid w:val="00362344"/>
    <w:rsid w:val="00362B4C"/>
    <w:rsid w:val="003638A6"/>
    <w:rsid w:val="0036410F"/>
    <w:rsid w:val="00367BE4"/>
    <w:rsid w:val="00370B81"/>
    <w:rsid w:val="0037228F"/>
    <w:rsid w:val="00372BEF"/>
    <w:rsid w:val="00372F2D"/>
    <w:rsid w:val="0037339B"/>
    <w:rsid w:val="003736C7"/>
    <w:rsid w:val="0037381A"/>
    <w:rsid w:val="003760BF"/>
    <w:rsid w:val="0037622E"/>
    <w:rsid w:val="003769FE"/>
    <w:rsid w:val="00376EFF"/>
    <w:rsid w:val="00376F95"/>
    <w:rsid w:val="00377F82"/>
    <w:rsid w:val="00380441"/>
    <w:rsid w:val="0038055F"/>
    <w:rsid w:val="00382308"/>
    <w:rsid w:val="00383472"/>
    <w:rsid w:val="00383C93"/>
    <w:rsid w:val="00384128"/>
    <w:rsid w:val="0038424C"/>
    <w:rsid w:val="0038629F"/>
    <w:rsid w:val="00386BEF"/>
    <w:rsid w:val="003901CE"/>
    <w:rsid w:val="0039118F"/>
    <w:rsid w:val="003914D8"/>
    <w:rsid w:val="003928A5"/>
    <w:rsid w:val="00392B3C"/>
    <w:rsid w:val="0039426C"/>
    <w:rsid w:val="00396A41"/>
    <w:rsid w:val="0039785A"/>
    <w:rsid w:val="00397A78"/>
    <w:rsid w:val="00397DE8"/>
    <w:rsid w:val="003A0C0B"/>
    <w:rsid w:val="003A2469"/>
    <w:rsid w:val="003A5B46"/>
    <w:rsid w:val="003A69C7"/>
    <w:rsid w:val="003A6BEE"/>
    <w:rsid w:val="003A7453"/>
    <w:rsid w:val="003B08E2"/>
    <w:rsid w:val="003B495C"/>
    <w:rsid w:val="003B4D17"/>
    <w:rsid w:val="003B4E2D"/>
    <w:rsid w:val="003B6727"/>
    <w:rsid w:val="003B67F8"/>
    <w:rsid w:val="003C0284"/>
    <w:rsid w:val="003C070E"/>
    <w:rsid w:val="003C1173"/>
    <w:rsid w:val="003C3025"/>
    <w:rsid w:val="003C395B"/>
    <w:rsid w:val="003C3984"/>
    <w:rsid w:val="003C4110"/>
    <w:rsid w:val="003C4113"/>
    <w:rsid w:val="003C6274"/>
    <w:rsid w:val="003C678C"/>
    <w:rsid w:val="003C757D"/>
    <w:rsid w:val="003D02EE"/>
    <w:rsid w:val="003D115D"/>
    <w:rsid w:val="003D2A30"/>
    <w:rsid w:val="003D3F26"/>
    <w:rsid w:val="003D6D4E"/>
    <w:rsid w:val="003D79A3"/>
    <w:rsid w:val="003E1402"/>
    <w:rsid w:val="003E1968"/>
    <w:rsid w:val="003E4245"/>
    <w:rsid w:val="003E4759"/>
    <w:rsid w:val="003E4C96"/>
    <w:rsid w:val="003E5291"/>
    <w:rsid w:val="003E5E52"/>
    <w:rsid w:val="003E6CB5"/>
    <w:rsid w:val="003F6C39"/>
    <w:rsid w:val="004006A0"/>
    <w:rsid w:val="00400E5C"/>
    <w:rsid w:val="0040179A"/>
    <w:rsid w:val="00403011"/>
    <w:rsid w:val="004049E7"/>
    <w:rsid w:val="0040503F"/>
    <w:rsid w:val="00405BD4"/>
    <w:rsid w:val="00407006"/>
    <w:rsid w:val="004103C4"/>
    <w:rsid w:val="00410FD4"/>
    <w:rsid w:val="00411DD8"/>
    <w:rsid w:val="004124F2"/>
    <w:rsid w:val="00412788"/>
    <w:rsid w:val="00412EF5"/>
    <w:rsid w:val="00413105"/>
    <w:rsid w:val="0041456A"/>
    <w:rsid w:val="00414B50"/>
    <w:rsid w:val="004161A3"/>
    <w:rsid w:val="00421993"/>
    <w:rsid w:val="0042262F"/>
    <w:rsid w:val="00422AF7"/>
    <w:rsid w:val="00422D9B"/>
    <w:rsid w:val="00424170"/>
    <w:rsid w:val="00424299"/>
    <w:rsid w:val="00424A48"/>
    <w:rsid w:val="00425172"/>
    <w:rsid w:val="00426EEE"/>
    <w:rsid w:val="00427506"/>
    <w:rsid w:val="00427EF6"/>
    <w:rsid w:val="00430D5F"/>
    <w:rsid w:val="00431F49"/>
    <w:rsid w:val="004337DE"/>
    <w:rsid w:val="00436703"/>
    <w:rsid w:val="0043677C"/>
    <w:rsid w:val="004374D7"/>
    <w:rsid w:val="00440C1C"/>
    <w:rsid w:val="00441A8A"/>
    <w:rsid w:val="004421C1"/>
    <w:rsid w:val="004446B5"/>
    <w:rsid w:val="00446354"/>
    <w:rsid w:val="00446870"/>
    <w:rsid w:val="00450B4D"/>
    <w:rsid w:val="004534E4"/>
    <w:rsid w:val="00455CE4"/>
    <w:rsid w:val="00455D4E"/>
    <w:rsid w:val="0045631F"/>
    <w:rsid w:val="004564BC"/>
    <w:rsid w:val="004578A5"/>
    <w:rsid w:val="0046011D"/>
    <w:rsid w:val="00461872"/>
    <w:rsid w:val="00461AC8"/>
    <w:rsid w:val="004647B2"/>
    <w:rsid w:val="00464CD5"/>
    <w:rsid w:val="004665B9"/>
    <w:rsid w:val="004672F1"/>
    <w:rsid w:val="0047165E"/>
    <w:rsid w:val="004728E3"/>
    <w:rsid w:val="00472969"/>
    <w:rsid w:val="00473EE9"/>
    <w:rsid w:val="00473F07"/>
    <w:rsid w:val="004833BA"/>
    <w:rsid w:val="00486CDB"/>
    <w:rsid w:val="004903F3"/>
    <w:rsid w:val="00490433"/>
    <w:rsid w:val="00490BD2"/>
    <w:rsid w:val="00493310"/>
    <w:rsid w:val="004938A3"/>
    <w:rsid w:val="00493EF8"/>
    <w:rsid w:val="004948FB"/>
    <w:rsid w:val="004955D5"/>
    <w:rsid w:val="00496069"/>
    <w:rsid w:val="0049686B"/>
    <w:rsid w:val="00496C1F"/>
    <w:rsid w:val="00497E70"/>
    <w:rsid w:val="004A0C83"/>
    <w:rsid w:val="004A11F2"/>
    <w:rsid w:val="004A3063"/>
    <w:rsid w:val="004A3306"/>
    <w:rsid w:val="004A343B"/>
    <w:rsid w:val="004A370E"/>
    <w:rsid w:val="004A4F44"/>
    <w:rsid w:val="004A54CE"/>
    <w:rsid w:val="004A749D"/>
    <w:rsid w:val="004B0B33"/>
    <w:rsid w:val="004B13AE"/>
    <w:rsid w:val="004B37A7"/>
    <w:rsid w:val="004B42D6"/>
    <w:rsid w:val="004B4C87"/>
    <w:rsid w:val="004B51D7"/>
    <w:rsid w:val="004B5CA0"/>
    <w:rsid w:val="004B6D3B"/>
    <w:rsid w:val="004C0000"/>
    <w:rsid w:val="004C254F"/>
    <w:rsid w:val="004C3BC0"/>
    <w:rsid w:val="004C45BC"/>
    <w:rsid w:val="004C4608"/>
    <w:rsid w:val="004C5902"/>
    <w:rsid w:val="004D187E"/>
    <w:rsid w:val="004D240E"/>
    <w:rsid w:val="004D2621"/>
    <w:rsid w:val="004D2BF0"/>
    <w:rsid w:val="004D325B"/>
    <w:rsid w:val="004D3701"/>
    <w:rsid w:val="004D42CE"/>
    <w:rsid w:val="004D4D89"/>
    <w:rsid w:val="004D4E20"/>
    <w:rsid w:val="004D6F71"/>
    <w:rsid w:val="004D7617"/>
    <w:rsid w:val="004E0F3D"/>
    <w:rsid w:val="004E2989"/>
    <w:rsid w:val="004E2C41"/>
    <w:rsid w:val="004E32C2"/>
    <w:rsid w:val="004E5B4D"/>
    <w:rsid w:val="004E5BA0"/>
    <w:rsid w:val="004F01EB"/>
    <w:rsid w:val="004F162D"/>
    <w:rsid w:val="004F2D81"/>
    <w:rsid w:val="004F39E0"/>
    <w:rsid w:val="004F3B78"/>
    <w:rsid w:val="004F4B12"/>
    <w:rsid w:val="004F5FF9"/>
    <w:rsid w:val="004F61E6"/>
    <w:rsid w:val="004F6491"/>
    <w:rsid w:val="004F6BD9"/>
    <w:rsid w:val="004F7492"/>
    <w:rsid w:val="004F78A3"/>
    <w:rsid w:val="00501A14"/>
    <w:rsid w:val="0050389E"/>
    <w:rsid w:val="0050390F"/>
    <w:rsid w:val="00505B47"/>
    <w:rsid w:val="005070BF"/>
    <w:rsid w:val="00511521"/>
    <w:rsid w:val="0051396A"/>
    <w:rsid w:val="00514CD2"/>
    <w:rsid w:val="00514DAE"/>
    <w:rsid w:val="005154A1"/>
    <w:rsid w:val="0051588C"/>
    <w:rsid w:val="00515D83"/>
    <w:rsid w:val="00517BF5"/>
    <w:rsid w:val="005213AD"/>
    <w:rsid w:val="00522F2E"/>
    <w:rsid w:val="005230A5"/>
    <w:rsid w:val="00524182"/>
    <w:rsid w:val="0052616B"/>
    <w:rsid w:val="00526906"/>
    <w:rsid w:val="00530666"/>
    <w:rsid w:val="00531084"/>
    <w:rsid w:val="00531A50"/>
    <w:rsid w:val="005327C0"/>
    <w:rsid w:val="00533C17"/>
    <w:rsid w:val="0053697C"/>
    <w:rsid w:val="00537B25"/>
    <w:rsid w:val="0054006B"/>
    <w:rsid w:val="00542445"/>
    <w:rsid w:val="005435ED"/>
    <w:rsid w:val="005439ED"/>
    <w:rsid w:val="00543C63"/>
    <w:rsid w:val="0054636F"/>
    <w:rsid w:val="00547D55"/>
    <w:rsid w:val="0055057D"/>
    <w:rsid w:val="00550ABC"/>
    <w:rsid w:val="00551A6C"/>
    <w:rsid w:val="00552B99"/>
    <w:rsid w:val="00556005"/>
    <w:rsid w:val="0055757C"/>
    <w:rsid w:val="00560E4E"/>
    <w:rsid w:val="00561570"/>
    <w:rsid w:val="00561DD1"/>
    <w:rsid w:val="00564226"/>
    <w:rsid w:val="0056470D"/>
    <w:rsid w:val="0056787E"/>
    <w:rsid w:val="0057012A"/>
    <w:rsid w:val="00574768"/>
    <w:rsid w:val="00574CF9"/>
    <w:rsid w:val="00574EFB"/>
    <w:rsid w:val="00576642"/>
    <w:rsid w:val="00577267"/>
    <w:rsid w:val="00580FDF"/>
    <w:rsid w:val="00581BD8"/>
    <w:rsid w:val="00582833"/>
    <w:rsid w:val="00583223"/>
    <w:rsid w:val="005847F7"/>
    <w:rsid w:val="00586881"/>
    <w:rsid w:val="005914E0"/>
    <w:rsid w:val="00593B05"/>
    <w:rsid w:val="00593D5F"/>
    <w:rsid w:val="00594778"/>
    <w:rsid w:val="00594A1D"/>
    <w:rsid w:val="005957BC"/>
    <w:rsid w:val="00596EC3"/>
    <w:rsid w:val="005A047C"/>
    <w:rsid w:val="005A0919"/>
    <w:rsid w:val="005A1ADD"/>
    <w:rsid w:val="005A2000"/>
    <w:rsid w:val="005A5136"/>
    <w:rsid w:val="005A5708"/>
    <w:rsid w:val="005A7A44"/>
    <w:rsid w:val="005B0650"/>
    <w:rsid w:val="005B1D09"/>
    <w:rsid w:val="005B2048"/>
    <w:rsid w:val="005B6181"/>
    <w:rsid w:val="005C0EB2"/>
    <w:rsid w:val="005C270B"/>
    <w:rsid w:val="005C2987"/>
    <w:rsid w:val="005C3062"/>
    <w:rsid w:val="005C37FA"/>
    <w:rsid w:val="005C3A3B"/>
    <w:rsid w:val="005C5342"/>
    <w:rsid w:val="005C78DE"/>
    <w:rsid w:val="005C7C76"/>
    <w:rsid w:val="005D016F"/>
    <w:rsid w:val="005D1A3B"/>
    <w:rsid w:val="005D3CD2"/>
    <w:rsid w:val="005D45BA"/>
    <w:rsid w:val="005D4BF6"/>
    <w:rsid w:val="005D4DD7"/>
    <w:rsid w:val="005D54C8"/>
    <w:rsid w:val="005D602C"/>
    <w:rsid w:val="005D6D41"/>
    <w:rsid w:val="005D6D8B"/>
    <w:rsid w:val="005D7DCB"/>
    <w:rsid w:val="005E09BE"/>
    <w:rsid w:val="005E11A7"/>
    <w:rsid w:val="005E27BE"/>
    <w:rsid w:val="005E35FD"/>
    <w:rsid w:val="005E371E"/>
    <w:rsid w:val="005E513C"/>
    <w:rsid w:val="005E5F78"/>
    <w:rsid w:val="005F165E"/>
    <w:rsid w:val="005F526F"/>
    <w:rsid w:val="005F551C"/>
    <w:rsid w:val="005F7926"/>
    <w:rsid w:val="005F79DC"/>
    <w:rsid w:val="005F7FAD"/>
    <w:rsid w:val="006002CB"/>
    <w:rsid w:val="006029E4"/>
    <w:rsid w:val="00602FF2"/>
    <w:rsid w:val="00604019"/>
    <w:rsid w:val="006045BB"/>
    <w:rsid w:val="006062A8"/>
    <w:rsid w:val="00607188"/>
    <w:rsid w:val="00607AAB"/>
    <w:rsid w:val="00607F20"/>
    <w:rsid w:val="00610FD2"/>
    <w:rsid w:val="0061147D"/>
    <w:rsid w:val="00611B6F"/>
    <w:rsid w:val="00611C37"/>
    <w:rsid w:val="00612639"/>
    <w:rsid w:val="006143C9"/>
    <w:rsid w:val="00614909"/>
    <w:rsid w:val="00615BFE"/>
    <w:rsid w:val="006174CA"/>
    <w:rsid w:val="00620910"/>
    <w:rsid w:val="00622913"/>
    <w:rsid w:val="00622A22"/>
    <w:rsid w:val="006239F4"/>
    <w:rsid w:val="00623A5B"/>
    <w:rsid w:val="00624BA6"/>
    <w:rsid w:val="00624CDA"/>
    <w:rsid w:val="00624ED3"/>
    <w:rsid w:val="0062567F"/>
    <w:rsid w:val="006262D9"/>
    <w:rsid w:val="006269BE"/>
    <w:rsid w:val="00631839"/>
    <w:rsid w:val="0063195F"/>
    <w:rsid w:val="006328F6"/>
    <w:rsid w:val="006336DC"/>
    <w:rsid w:val="00636109"/>
    <w:rsid w:val="0063764C"/>
    <w:rsid w:val="00640164"/>
    <w:rsid w:val="006422EF"/>
    <w:rsid w:val="00642C1B"/>
    <w:rsid w:val="006431B1"/>
    <w:rsid w:val="0064520D"/>
    <w:rsid w:val="006455BA"/>
    <w:rsid w:val="00650888"/>
    <w:rsid w:val="006518D6"/>
    <w:rsid w:val="00651D37"/>
    <w:rsid w:val="00653071"/>
    <w:rsid w:val="00654E70"/>
    <w:rsid w:val="00655E68"/>
    <w:rsid w:val="0065657A"/>
    <w:rsid w:val="006566FC"/>
    <w:rsid w:val="006570EA"/>
    <w:rsid w:val="006619BC"/>
    <w:rsid w:val="00662535"/>
    <w:rsid w:val="00662892"/>
    <w:rsid w:val="00662CB1"/>
    <w:rsid w:val="0066320F"/>
    <w:rsid w:val="00663DF2"/>
    <w:rsid w:val="006652C1"/>
    <w:rsid w:val="00665376"/>
    <w:rsid w:val="006709EE"/>
    <w:rsid w:val="00671237"/>
    <w:rsid w:val="00671986"/>
    <w:rsid w:val="006732DF"/>
    <w:rsid w:val="00674A67"/>
    <w:rsid w:val="00676D76"/>
    <w:rsid w:val="00677EB1"/>
    <w:rsid w:val="006808D5"/>
    <w:rsid w:val="006812D2"/>
    <w:rsid w:val="00681F5B"/>
    <w:rsid w:val="00683352"/>
    <w:rsid w:val="006840DB"/>
    <w:rsid w:val="006852E3"/>
    <w:rsid w:val="0068631C"/>
    <w:rsid w:val="00686651"/>
    <w:rsid w:val="00687A59"/>
    <w:rsid w:val="00690700"/>
    <w:rsid w:val="00691130"/>
    <w:rsid w:val="00692396"/>
    <w:rsid w:val="00692FE4"/>
    <w:rsid w:val="00693B9E"/>
    <w:rsid w:val="00694566"/>
    <w:rsid w:val="006A04E8"/>
    <w:rsid w:val="006A18F4"/>
    <w:rsid w:val="006A42D9"/>
    <w:rsid w:val="006A457C"/>
    <w:rsid w:val="006A4D95"/>
    <w:rsid w:val="006A51A5"/>
    <w:rsid w:val="006A5360"/>
    <w:rsid w:val="006A5EFA"/>
    <w:rsid w:val="006A61A7"/>
    <w:rsid w:val="006A7021"/>
    <w:rsid w:val="006A723E"/>
    <w:rsid w:val="006B0AE0"/>
    <w:rsid w:val="006B211F"/>
    <w:rsid w:val="006B233C"/>
    <w:rsid w:val="006B372D"/>
    <w:rsid w:val="006B3797"/>
    <w:rsid w:val="006B5EA8"/>
    <w:rsid w:val="006C06C1"/>
    <w:rsid w:val="006C189D"/>
    <w:rsid w:val="006C1D1A"/>
    <w:rsid w:val="006C226D"/>
    <w:rsid w:val="006C4324"/>
    <w:rsid w:val="006C4D63"/>
    <w:rsid w:val="006C65CF"/>
    <w:rsid w:val="006D0F2C"/>
    <w:rsid w:val="006D1275"/>
    <w:rsid w:val="006D12E8"/>
    <w:rsid w:val="006D1335"/>
    <w:rsid w:val="006D1A78"/>
    <w:rsid w:val="006D2ED2"/>
    <w:rsid w:val="006D3C68"/>
    <w:rsid w:val="006D5ED9"/>
    <w:rsid w:val="006D6309"/>
    <w:rsid w:val="006E049E"/>
    <w:rsid w:val="006E0824"/>
    <w:rsid w:val="006E0C71"/>
    <w:rsid w:val="006E3377"/>
    <w:rsid w:val="006E6D74"/>
    <w:rsid w:val="006F07AC"/>
    <w:rsid w:val="006F0814"/>
    <w:rsid w:val="006F136B"/>
    <w:rsid w:val="006F216A"/>
    <w:rsid w:val="006F3229"/>
    <w:rsid w:val="006F3C55"/>
    <w:rsid w:val="006F3EAD"/>
    <w:rsid w:val="006F4BF9"/>
    <w:rsid w:val="006F58AB"/>
    <w:rsid w:val="006F5C88"/>
    <w:rsid w:val="00700598"/>
    <w:rsid w:val="00700BCB"/>
    <w:rsid w:val="007017F2"/>
    <w:rsid w:val="007025E4"/>
    <w:rsid w:val="00702989"/>
    <w:rsid w:val="007036B3"/>
    <w:rsid w:val="007043A2"/>
    <w:rsid w:val="00706727"/>
    <w:rsid w:val="00706E2C"/>
    <w:rsid w:val="0070775D"/>
    <w:rsid w:val="00707F5B"/>
    <w:rsid w:val="00712371"/>
    <w:rsid w:val="00712595"/>
    <w:rsid w:val="00712DDC"/>
    <w:rsid w:val="007146BB"/>
    <w:rsid w:val="00715211"/>
    <w:rsid w:val="007155A2"/>
    <w:rsid w:val="00717EF5"/>
    <w:rsid w:val="00720128"/>
    <w:rsid w:val="007210DB"/>
    <w:rsid w:val="007223C9"/>
    <w:rsid w:val="00722628"/>
    <w:rsid w:val="00723743"/>
    <w:rsid w:val="007248CC"/>
    <w:rsid w:val="00725C83"/>
    <w:rsid w:val="007268B4"/>
    <w:rsid w:val="00731602"/>
    <w:rsid w:val="007320D9"/>
    <w:rsid w:val="00732B94"/>
    <w:rsid w:val="007344E0"/>
    <w:rsid w:val="00734832"/>
    <w:rsid w:val="00734BCA"/>
    <w:rsid w:val="0073725B"/>
    <w:rsid w:val="00740541"/>
    <w:rsid w:val="00741B62"/>
    <w:rsid w:val="00742304"/>
    <w:rsid w:val="00742C5F"/>
    <w:rsid w:val="0074627A"/>
    <w:rsid w:val="007466DE"/>
    <w:rsid w:val="00747933"/>
    <w:rsid w:val="00747D21"/>
    <w:rsid w:val="00750421"/>
    <w:rsid w:val="007508F7"/>
    <w:rsid w:val="00751231"/>
    <w:rsid w:val="00751DCF"/>
    <w:rsid w:val="00752491"/>
    <w:rsid w:val="00757343"/>
    <w:rsid w:val="00757F87"/>
    <w:rsid w:val="007603F0"/>
    <w:rsid w:val="007619FC"/>
    <w:rsid w:val="0076370F"/>
    <w:rsid w:val="00763C48"/>
    <w:rsid w:val="00766C64"/>
    <w:rsid w:val="0076787B"/>
    <w:rsid w:val="00770623"/>
    <w:rsid w:val="0077145C"/>
    <w:rsid w:val="007724A6"/>
    <w:rsid w:val="0077301D"/>
    <w:rsid w:val="00774640"/>
    <w:rsid w:val="00774645"/>
    <w:rsid w:val="0077554C"/>
    <w:rsid w:val="00776659"/>
    <w:rsid w:val="00776AB4"/>
    <w:rsid w:val="007774C3"/>
    <w:rsid w:val="00782053"/>
    <w:rsid w:val="00782C45"/>
    <w:rsid w:val="00785797"/>
    <w:rsid w:val="00785C0F"/>
    <w:rsid w:val="0078678C"/>
    <w:rsid w:val="00787932"/>
    <w:rsid w:val="0079050A"/>
    <w:rsid w:val="0079094C"/>
    <w:rsid w:val="0079152D"/>
    <w:rsid w:val="00791AC9"/>
    <w:rsid w:val="00791B8F"/>
    <w:rsid w:val="00792298"/>
    <w:rsid w:val="00792E71"/>
    <w:rsid w:val="00794134"/>
    <w:rsid w:val="007A00CE"/>
    <w:rsid w:val="007A2791"/>
    <w:rsid w:val="007A2AC3"/>
    <w:rsid w:val="007A2F26"/>
    <w:rsid w:val="007A3D11"/>
    <w:rsid w:val="007A3DE4"/>
    <w:rsid w:val="007A4266"/>
    <w:rsid w:val="007A4B81"/>
    <w:rsid w:val="007A6E80"/>
    <w:rsid w:val="007A73EF"/>
    <w:rsid w:val="007B19A3"/>
    <w:rsid w:val="007B1D88"/>
    <w:rsid w:val="007B27D6"/>
    <w:rsid w:val="007B2893"/>
    <w:rsid w:val="007B3295"/>
    <w:rsid w:val="007B6174"/>
    <w:rsid w:val="007B666B"/>
    <w:rsid w:val="007B6EC3"/>
    <w:rsid w:val="007B75E5"/>
    <w:rsid w:val="007B7EBE"/>
    <w:rsid w:val="007C143D"/>
    <w:rsid w:val="007C454E"/>
    <w:rsid w:val="007C4B5F"/>
    <w:rsid w:val="007C6895"/>
    <w:rsid w:val="007D143E"/>
    <w:rsid w:val="007D2986"/>
    <w:rsid w:val="007D2EA2"/>
    <w:rsid w:val="007D2F97"/>
    <w:rsid w:val="007D383D"/>
    <w:rsid w:val="007D404C"/>
    <w:rsid w:val="007D4684"/>
    <w:rsid w:val="007D7363"/>
    <w:rsid w:val="007D7662"/>
    <w:rsid w:val="007E270C"/>
    <w:rsid w:val="007E289B"/>
    <w:rsid w:val="007E2AA7"/>
    <w:rsid w:val="007E410F"/>
    <w:rsid w:val="007E570C"/>
    <w:rsid w:val="007E573F"/>
    <w:rsid w:val="007F0184"/>
    <w:rsid w:val="007F235A"/>
    <w:rsid w:val="007F3065"/>
    <w:rsid w:val="00800843"/>
    <w:rsid w:val="0080223F"/>
    <w:rsid w:val="00803191"/>
    <w:rsid w:val="00803338"/>
    <w:rsid w:val="00803401"/>
    <w:rsid w:val="008047F0"/>
    <w:rsid w:val="00806D35"/>
    <w:rsid w:val="0080745E"/>
    <w:rsid w:val="0081086B"/>
    <w:rsid w:val="00811A47"/>
    <w:rsid w:val="00812DF5"/>
    <w:rsid w:val="00815476"/>
    <w:rsid w:val="00816975"/>
    <w:rsid w:val="00817F53"/>
    <w:rsid w:val="008204EB"/>
    <w:rsid w:val="0082363A"/>
    <w:rsid w:val="00823B01"/>
    <w:rsid w:val="008240A8"/>
    <w:rsid w:val="00826C60"/>
    <w:rsid w:val="00832C62"/>
    <w:rsid w:val="00835345"/>
    <w:rsid w:val="00836BF0"/>
    <w:rsid w:val="00840F65"/>
    <w:rsid w:val="00841922"/>
    <w:rsid w:val="00842262"/>
    <w:rsid w:val="008424DA"/>
    <w:rsid w:val="00842D54"/>
    <w:rsid w:val="00844345"/>
    <w:rsid w:val="00844DA2"/>
    <w:rsid w:val="00845523"/>
    <w:rsid w:val="0085108E"/>
    <w:rsid w:val="00851F19"/>
    <w:rsid w:val="00852480"/>
    <w:rsid w:val="00852907"/>
    <w:rsid w:val="00853703"/>
    <w:rsid w:val="00854C49"/>
    <w:rsid w:val="00855A2E"/>
    <w:rsid w:val="00855D9E"/>
    <w:rsid w:val="00855DD5"/>
    <w:rsid w:val="00856780"/>
    <w:rsid w:val="00860E60"/>
    <w:rsid w:val="0086438F"/>
    <w:rsid w:val="00865174"/>
    <w:rsid w:val="008679FF"/>
    <w:rsid w:val="00871EF5"/>
    <w:rsid w:val="00872299"/>
    <w:rsid w:val="00873557"/>
    <w:rsid w:val="00875D22"/>
    <w:rsid w:val="00876203"/>
    <w:rsid w:val="008805E0"/>
    <w:rsid w:val="00880B65"/>
    <w:rsid w:val="00884476"/>
    <w:rsid w:val="00884A5B"/>
    <w:rsid w:val="00886947"/>
    <w:rsid w:val="00887CB1"/>
    <w:rsid w:val="0089010E"/>
    <w:rsid w:val="0089082B"/>
    <w:rsid w:val="00891409"/>
    <w:rsid w:val="00892654"/>
    <w:rsid w:val="008952D2"/>
    <w:rsid w:val="00896783"/>
    <w:rsid w:val="008A0E03"/>
    <w:rsid w:val="008A0EF3"/>
    <w:rsid w:val="008A1530"/>
    <w:rsid w:val="008A1865"/>
    <w:rsid w:val="008A301C"/>
    <w:rsid w:val="008A3EC6"/>
    <w:rsid w:val="008B0EE0"/>
    <w:rsid w:val="008B1382"/>
    <w:rsid w:val="008B2CF7"/>
    <w:rsid w:val="008B4A82"/>
    <w:rsid w:val="008B5053"/>
    <w:rsid w:val="008B5DA8"/>
    <w:rsid w:val="008B6EDB"/>
    <w:rsid w:val="008B73F2"/>
    <w:rsid w:val="008C1158"/>
    <w:rsid w:val="008C16E3"/>
    <w:rsid w:val="008C2E14"/>
    <w:rsid w:val="008C3319"/>
    <w:rsid w:val="008C34CE"/>
    <w:rsid w:val="008C4885"/>
    <w:rsid w:val="008C5E14"/>
    <w:rsid w:val="008C6AA8"/>
    <w:rsid w:val="008C6AC9"/>
    <w:rsid w:val="008C7032"/>
    <w:rsid w:val="008C7786"/>
    <w:rsid w:val="008C77C4"/>
    <w:rsid w:val="008D21E1"/>
    <w:rsid w:val="008D3E20"/>
    <w:rsid w:val="008D4759"/>
    <w:rsid w:val="008D6D69"/>
    <w:rsid w:val="008D7AB0"/>
    <w:rsid w:val="008D7B9B"/>
    <w:rsid w:val="008E1847"/>
    <w:rsid w:val="008E2792"/>
    <w:rsid w:val="008E2FC0"/>
    <w:rsid w:val="008E30C4"/>
    <w:rsid w:val="008F1500"/>
    <w:rsid w:val="008F4E83"/>
    <w:rsid w:val="00900C6C"/>
    <w:rsid w:val="00904AF4"/>
    <w:rsid w:val="009059FC"/>
    <w:rsid w:val="009062BB"/>
    <w:rsid w:val="00906552"/>
    <w:rsid w:val="0090656A"/>
    <w:rsid w:val="009112D6"/>
    <w:rsid w:val="0091140A"/>
    <w:rsid w:val="009117FE"/>
    <w:rsid w:val="00911A28"/>
    <w:rsid w:val="009123D7"/>
    <w:rsid w:val="00914507"/>
    <w:rsid w:val="009145D3"/>
    <w:rsid w:val="0091478C"/>
    <w:rsid w:val="00915557"/>
    <w:rsid w:val="00915825"/>
    <w:rsid w:val="00915FC4"/>
    <w:rsid w:val="0091659C"/>
    <w:rsid w:val="00917249"/>
    <w:rsid w:val="00920850"/>
    <w:rsid w:val="00920B8F"/>
    <w:rsid w:val="00920E6E"/>
    <w:rsid w:val="00921AB4"/>
    <w:rsid w:val="00922ACD"/>
    <w:rsid w:val="00922DBF"/>
    <w:rsid w:val="00923488"/>
    <w:rsid w:val="009240E6"/>
    <w:rsid w:val="00924860"/>
    <w:rsid w:val="00924E09"/>
    <w:rsid w:val="00924F67"/>
    <w:rsid w:val="00925207"/>
    <w:rsid w:val="0092621D"/>
    <w:rsid w:val="009270A5"/>
    <w:rsid w:val="00931447"/>
    <w:rsid w:val="00933C5A"/>
    <w:rsid w:val="00934741"/>
    <w:rsid w:val="00934AEB"/>
    <w:rsid w:val="00935A45"/>
    <w:rsid w:val="0094034A"/>
    <w:rsid w:val="009406FC"/>
    <w:rsid w:val="0094129C"/>
    <w:rsid w:val="009427F9"/>
    <w:rsid w:val="00942FF5"/>
    <w:rsid w:val="00943535"/>
    <w:rsid w:val="00943CE6"/>
    <w:rsid w:val="00944BE2"/>
    <w:rsid w:val="00946F94"/>
    <w:rsid w:val="0094758B"/>
    <w:rsid w:val="00947D9F"/>
    <w:rsid w:val="0095297A"/>
    <w:rsid w:val="009537AB"/>
    <w:rsid w:val="009543D9"/>
    <w:rsid w:val="009610C8"/>
    <w:rsid w:val="0096115B"/>
    <w:rsid w:val="0096278B"/>
    <w:rsid w:val="00964ED8"/>
    <w:rsid w:val="00966BF5"/>
    <w:rsid w:val="0097117D"/>
    <w:rsid w:val="00971590"/>
    <w:rsid w:val="00971E0A"/>
    <w:rsid w:val="00972C34"/>
    <w:rsid w:val="009732D7"/>
    <w:rsid w:val="009734CA"/>
    <w:rsid w:val="009747CF"/>
    <w:rsid w:val="00974B9C"/>
    <w:rsid w:val="00975A3D"/>
    <w:rsid w:val="009777A6"/>
    <w:rsid w:val="0097792D"/>
    <w:rsid w:val="00980345"/>
    <w:rsid w:val="00981E00"/>
    <w:rsid w:val="00982AB5"/>
    <w:rsid w:val="009830BD"/>
    <w:rsid w:val="00986759"/>
    <w:rsid w:val="00986779"/>
    <w:rsid w:val="00986F15"/>
    <w:rsid w:val="00986FF7"/>
    <w:rsid w:val="00990171"/>
    <w:rsid w:val="0099090E"/>
    <w:rsid w:val="00990970"/>
    <w:rsid w:val="009919CA"/>
    <w:rsid w:val="00991AC8"/>
    <w:rsid w:val="00992861"/>
    <w:rsid w:val="009946E7"/>
    <w:rsid w:val="00995F38"/>
    <w:rsid w:val="009964E4"/>
    <w:rsid w:val="009A01FD"/>
    <w:rsid w:val="009A0BC2"/>
    <w:rsid w:val="009A1679"/>
    <w:rsid w:val="009A25B5"/>
    <w:rsid w:val="009A4288"/>
    <w:rsid w:val="009A4B49"/>
    <w:rsid w:val="009B060F"/>
    <w:rsid w:val="009B3A20"/>
    <w:rsid w:val="009B5DB8"/>
    <w:rsid w:val="009B6492"/>
    <w:rsid w:val="009B7082"/>
    <w:rsid w:val="009C030E"/>
    <w:rsid w:val="009C1C7F"/>
    <w:rsid w:val="009C2A5E"/>
    <w:rsid w:val="009C3E8E"/>
    <w:rsid w:val="009C5B11"/>
    <w:rsid w:val="009C6A36"/>
    <w:rsid w:val="009D0921"/>
    <w:rsid w:val="009D2E8F"/>
    <w:rsid w:val="009D33F1"/>
    <w:rsid w:val="009D4AF8"/>
    <w:rsid w:val="009D4B95"/>
    <w:rsid w:val="009D51A6"/>
    <w:rsid w:val="009D5DB0"/>
    <w:rsid w:val="009D78ED"/>
    <w:rsid w:val="009E5333"/>
    <w:rsid w:val="009E55AC"/>
    <w:rsid w:val="009E6DD5"/>
    <w:rsid w:val="009E7500"/>
    <w:rsid w:val="009F00D4"/>
    <w:rsid w:val="009F01F3"/>
    <w:rsid w:val="009F300F"/>
    <w:rsid w:val="009F6EA3"/>
    <w:rsid w:val="00A01AE5"/>
    <w:rsid w:val="00A02C82"/>
    <w:rsid w:val="00A03195"/>
    <w:rsid w:val="00A03656"/>
    <w:rsid w:val="00A03BED"/>
    <w:rsid w:val="00A05A66"/>
    <w:rsid w:val="00A0749F"/>
    <w:rsid w:val="00A07704"/>
    <w:rsid w:val="00A077CC"/>
    <w:rsid w:val="00A108B5"/>
    <w:rsid w:val="00A10C66"/>
    <w:rsid w:val="00A11792"/>
    <w:rsid w:val="00A13836"/>
    <w:rsid w:val="00A1452E"/>
    <w:rsid w:val="00A1499C"/>
    <w:rsid w:val="00A14ABF"/>
    <w:rsid w:val="00A14D3F"/>
    <w:rsid w:val="00A1628A"/>
    <w:rsid w:val="00A210F4"/>
    <w:rsid w:val="00A22575"/>
    <w:rsid w:val="00A2488A"/>
    <w:rsid w:val="00A24DE9"/>
    <w:rsid w:val="00A25395"/>
    <w:rsid w:val="00A257F0"/>
    <w:rsid w:val="00A27E2A"/>
    <w:rsid w:val="00A325D0"/>
    <w:rsid w:val="00A337BC"/>
    <w:rsid w:val="00A35374"/>
    <w:rsid w:val="00A35649"/>
    <w:rsid w:val="00A3666D"/>
    <w:rsid w:val="00A36A0F"/>
    <w:rsid w:val="00A37DF7"/>
    <w:rsid w:val="00A40B65"/>
    <w:rsid w:val="00A40E87"/>
    <w:rsid w:val="00A41AD9"/>
    <w:rsid w:val="00A43597"/>
    <w:rsid w:val="00A438EF"/>
    <w:rsid w:val="00A44D3A"/>
    <w:rsid w:val="00A44F0E"/>
    <w:rsid w:val="00A4538E"/>
    <w:rsid w:val="00A45FE3"/>
    <w:rsid w:val="00A46A0A"/>
    <w:rsid w:val="00A46B69"/>
    <w:rsid w:val="00A50CA2"/>
    <w:rsid w:val="00A53BEE"/>
    <w:rsid w:val="00A53F95"/>
    <w:rsid w:val="00A5444E"/>
    <w:rsid w:val="00A554C1"/>
    <w:rsid w:val="00A6098C"/>
    <w:rsid w:val="00A628D5"/>
    <w:rsid w:val="00A633CA"/>
    <w:rsid w:val="00A66DBF"/>
    <w:rsid w:val="00A705E1"/>
    <w:rsid w:val="00A70FE9"/>
    <w:rsid w:val="00A71F7C"/>
    <w:rsid w:val="00A72CD1"/>
    <w:rsid w:val="00A73905"/>
    <w:rsid w:val="00A73DC7"/>
    <w:rsid w:val="00A75EBA"/>
    <w:rsid w:val="00A75FF1"/>
    <w:rsid w:val="00A7607B"/>
    <w:rsid w:val="00A771B9"/>
    <w:rsid w:val="00A8011B"/>
    <w:rsid w:val="00A80D15"/>
    <w:rsid w:val="00A83414"/>
    <w:rsid w:val="00A86EE5"/>
    <w:rsid w:val="00A87733"/>
    <w:rsid w:val="00A91CF1"/>
    <w:rsid w:val="00A92062"/>
    <w:rsid w:val="00A93932"/>
    <w:rsid w:val="00A93FF4"/>
    <w:rsid w:val="00A947D4"/>
    <w:rsid w:val="00A95C7D"/>
    <w:rsid w:val="00A95E0A"/>
    <w:rsid w:val="00A96BEB"/>
    <w:rsid w:val="00A97262"/>
    <w:rsid w:val="00A97778"/>
    <w:rsid w:val="00AA1D5B"/>
    <w:rsid w:val="00AA1F76"/>
    <w:rsid w:val="00AA3893"/>
    <w:rsid w:val="00AA3996"/>
    <w:rsid w:val="00AA4DAF"/>
    <w:rsid w:val="00AA5777"/>
    <w:rsid w:val="00AA64D9"/>
    <w:rsid w:val="00AA72FC"/>
    <w:rsid w:val="00AA737A"/>
    <w:rsid w:val="00AB00EB"/>
    <w:rsid w:val="00AB1677"/>
    <w:rsid w:val="00AB4AC7"/>
    <w:rsid w:val="00AB5A44"/>
    <w:rsid w:val="00AB5ABE"/>
    <w:rsid w:val="00AB6B27"/>
    <w:rsid w:val="00AB6B2B"/>
    <w:rsid w:val="00AB6E8E"/>
    <w:rsid w:val="00AB6EF9"/>
    <w:rsid w:val="00AB72EA"/>
    <w:rsid w:val="00AC15C4"/>
    <w:rsid w:val="00AC2383"/>
    <w:rsid w:val="00AC4567"/>
    <w:rsid w:val="00AC4F80"/>
    <w:rsid w:val="00AC6A71"/>
    <w:rsid w:val="00AC6C09"/>
    <w:rsid w:val="00AC774D"/>
    <w:rsid w:val="00AD0079"/>
    <w:rsid w:val="00AD0602"/>
    <w:rsid w:val="00AD1958"/>
    <w:rsid w:val="00AD2CB7"/>
    <w:rsid w:val="00AD3034"/>
    <w:rsid w:val="00AD3541"/>
    <w:rsid w:val="00AD4E05"/>
    <w:rsid w:val="00AD6250"/>
    <w:rsid w:val="00AD69FF"/>
    <w:rsid w:val="00AD7302"/>
    <w:rsid w:val="00AD768B"/>
    <w:rsid w:val="00AE1185"/>
    <w:rsid w:val="00AE1619"/>
    <w:rsid w:val="00AE1C29"/>
    <w:rsid w:val="00AE217E"/>
    <w:rsid w:val="00AE2868"/>
    <w:rsid w:val="00AE2CC1"/>
    <w:rsid w:val="00AE45A2"/>
    <w:rsid w:val="00AE481A"/>
    <w:rsid w:val="00AE48D3"/>
    <w:rsid w:val="00AE5143"/>
    <w:rsid w:val="00AE5590"/>
    <w:rsid w:val="00AE55E7"/>
    <w:rsid w:val="00AE5B3C"/>
    <w:rsid w:val="00AE6826"/>
    <w:rsid w:val="00AE6E9F"/>
    <w:rsid w:val="00AE75C6"/>
    <w:rsid w:val="00AF25BD"/>
    <w:rsid w:val="00AF2D07"/>
    <w:rsid w:val="00AF3DC0"/>
    <w:rsid w:val="00AF46CE"/>
    <w:rsid w:val="00AF4722"/>
    <w:rsid w:val="00AF4EF1"/>
    <w:rsid w:val="00AF68CB"/>
    <w:rsid w:val="00AF6B9A"/>
    <w:rsid w:val="00AF71A2"/>
    <w:rsid w:val="00AF7477"/>
    <w:rsid w:val="00B01CF8"/>
    <w:rsid w:val="00B02A86"/>
    <w:rsid w:val="00B03952"/>
    <w:rsid w:val="00B03A62"/>
    <w:rsid w:val="00B03FB5"/>
    <w:rsid w:val="00B05075"/>
    <w:rsid w:val="00B05FFF"/>
    <w:rsid w:val="00B06E39"/>
    <w:rsid w:val="00B06F82"/>
    <w:rsid w:val="00B120AD"/>
    <w:rsid w:val="00B1307E"/>
    <w:rsid w:val="00B1424D"/>
    <w:rsid w:val="00B14FCB"/>
    <w:rsid w:val="00B17C2A"/>
    <w:rsid w:val="00B2203D"/>
    <w:rsid w:val="00B2293F"/>
    <w:rsid w:val="00B22BF2"/>
    <w:rsid w:val="00B23717"/>
    <w:rsid w:val="00B24C8D"/>
    <w:rsid w:val="00B257AC"/>
    <w:rsid w:val="00B25E07"/>
    <w:rsid w:val="00B265A7"/>
    <w:rsid w:val="00B27823"/>
    <w:rsid w:val="00B3019B"/>
    <w:rsid w:val="00B30237"/>
    <w:rsid w:val="00B30CEF"/>
    <w:rsid w:val="00B31476"/>
    <w:rsid w:val="00B31783"/>
    <w:rsid w:val="00B32660"/>
    <w:rsid w:val="00B332F3"/>
    <w:rsid w:val="00B33546"/>
    <w:rsid w:val="00B35B0A"/>
    <w:rsid w:val="00B35DA7"/>
    <w:rsid w:val="00B363FC"/>
    <w:rsid w:val="00B36C7F"/>
    <w:rsid w:val="00B36D9C"/>
    <w:rsid w:val="00B37B7D"/>
    <w:rsid w:val="00B37E07"/>
    <w:rsid w:val="00B4088C"/>
    <w:rsid w:val="00B42A9F"/>
    <w:rsid w:val="00B45429"/>
    <w:rsid w:val="00B4565B"/>
    <w:rsid w:val="00B4573A"/>
    <w:rsid w:val="00B45EBD"/>
    <w:rsid w:val="00B4625E"/>
    <w:rsid w:val="00B46A1A"/>
    <w:rsid w:val="00B52363"/>
    <w:rsid w:val="00B529B5"/>
    <w:rsid w:val="00B564AB"/>
    <w:rsid w:val="00B567D8"/>
    <w:rsid w:val="00B576EF"/>
    <w:rsid w:val="00B60953"/>
    <w:rsid w:val="00B6128C"/>
    <w:rsid w:val="00B61A87"/>
    <w:rsid w:val="00B62C20"/>
    <w:rsid w:val="00B6309C"/>
    <w:rsid w:val="00B635D7"/>
    <w:rsid w:val="00B63EDD"/>
    <w:rsid w:val="00B63F36"/>
    <w:rsid w:val="00B644CA"/>
    <w:rsid w:val="00B644D9"/>
    <w:rsid w:val="00B64B35"/>
    <w:rsid w:val="00B663CB"/>
    <w:rsid w:val="00B674D7"/>
    <w:rsid w:val="00B71BDC"/>
    <w:rsid w:val="00B735C8"/>
    <w:rsid w:val="00B739AE"/>
    <w:rsid w:val="00B73D1A"/>
    <w:rsid w:val="00B73E48"/>
    <w:rsid w:val="00B74FEF"/>
    <w:rsid w:val="00B7622D"/>
    <w:rsid w:val="00B76448"/>
    <w:rsid w:val="00B76D5B"/>
    <w:rsid w:val="00B80407"/>
    <w:rsid w:val="00B81CCF"/>
    <w:rsid w:val="00B81D0B"/>
    <w:rsid w:val="00B824C5"/>
    <w:rsid w:val="00B82FC1"/>
    <w:rsid w:val="00B83ACC"/>
    <w:rsid w:val="00B844A8"/>
    <w:rsid w:val="00B85DE2"/>
    <w:rsid w:val="00B86617"/>
    <w:rsid w:val="00B86A31"/>
    <w:rsid w:val="00B8789C"/>
    <w:rsid w:val="00B90193"/>
    <w:rsid w:val="00B93679"/>
    <w:rsid w:val="00B93781"/>
    <w:rsid w:val="00B9443C"/>
    <w:rsid w:val="00B946D9"/>
    <w:rsid w:val="00B94872"/>
    <w:rsid w:val="00B95187"/>
    <w:rsid w:val="00B960F8"/>
    <w:rsid w:val="00B96C49"/>
    <w:rsid w:val="00B96CE4"/>
    <w:rsid w:val="00B96D90"/>
    <w:rsid w:val="00B96F4C"/>
    <w:rsid w:val="00B976E8"/>
    <w:rsid w:val="00B97AF5"/>
    <w:rsid w:val="00BA0E41"/>
    <w:rsid w:val="00BA30ED"/>
    <w:rsid w:val="00BA64CD"/>
    <w:rsid w:val="00BA6958"/>
    <w:rsid w:val="00BA784F"/>
    <w:rsid w:val="00BB22AC"/>
    <w:rsid w:val="00BB239D"/>
    <w:rsid w:val="00BB3BD1"/>
    <w:rsid w:val="00BB5273"/>
    <w:rsid w:val="00BB771E"/>
    <w:rsid w:val="00BC2CA7"/>
    <w:rsid w:val="00BC2F36"/>
    <w:rsid w:val="00BC3B22"/>
    <w:rsid w:val="00BC46F7"/>
    <w:rsid w:val="00BC57B2"/>
    <w:rsid w:val="00BD1061"/>
    <w:rsid w:val="00BD1081"/>
    <w:rsid w:val="00BD2CD9"/>
    <w:rsid w:val="00BD4CE8"/>
    <w:rsid w:val="00BD52F9"/>
    <w:rsid w:val="00BD5B68"/>
    <w:rsid w:val="00BD70FC"/>
    <w:rsid w:val="00BD7B8D"/>
    <w:rsid w:val="00BE189E"/>
    <w:rsid w:val="00BE5FB7"/>
    <w:rsid w:val="00BE6A87"/>
    <w:rsid w:val="00BF0DB2"/>
    <w:rsid w:val="00BF259B"/>
    <w:rsid w:val="00BF2834"/>
    <w:rsid w:val="00BF29B3"/>
    <w:rsid w:val="00BF46EB"/>
    <w:rsid w:val="00BF4A5B"/>
    <w:rsid w:val="00BF6F66"/>
    <w:rsid w:val="00C00938"/>
    <w:rsid w:val="00C00F69"/>
    <w:rsid w:val="00C0132D"/>
    <w:rsid w:val="00C0338F"/>
    <w:rsid w:val="00C05B3B"/>
    <w:rsid w:val="00C0722A"/>
    <w:rsid w:val="00C10862"/>
    <w:rsid w:val="00C108F6"/>
    <w:rsid w:val="00C115CB"/>
    <w:rsid w:val="00C158D1"/>
    <w:rsid w:val="00C16181"/>
    <w:rsid w:val="00C1694A"/>
    <w:rsid w:val="00C16EA2"/>
    <w:rsid w:val="00C20B55"/>
    <w:rsid w:val="00C20C27"/>
    <w:rsid w:val="00C212E2"/>
    <w:rsid w:val="00C21DBA"/>
    <w:rsid w:val="00C22413"/>
    <w:rsid w:val="00C22571"/>
    <w:rsid w:val="00C2344F"/>
    <w:rsid w:val="00C25369"/>
    <w:rsid w:val="00C2621B"/>
    <w:rsid w:val="00C27519"/>
    <w:rsid w:val="00C27C1B"/>
    <w:rsid w:val="00C3178B"/>
    <w:rsid w:val="00C33DAF"/>
    <w:rsid w:val="00C34312"/>
    <w:rsid w:val="00C345F9"/>
    <w:rsid w:val="00C358D3"/>
    <w:rsid w:val="00C35BAE"/>
    <w:rsid w:val="00C36826"/>
    <w:rsid w:val="00C41B72"/>
    <w:rsid w:val="00C430D8"/>
    <w:rsid w:val="00C43DEA"/>
    <w:rsid w:val="00C43E10"/>
    <w:rsid w:val="00C443E3"/>
    <w:rsid w:val="00C44BA8"/>
    <w:rsid w:val="00C45B78"/>
    <w:rsid w:val="00C45D70"/>
    <w:rsid w:val="00C47736"/>
    <w:rsid w:val="00C47E7E"/>
    <w:rsid w:val="00C52174"/>
    <w:rsid w:val="00C52894"/>
    <w:rsid w:val="00C52CE5"/>
    <w:rsid w:val="00C539D2"/>
    <w:rsid w:val="00C5403F"/>
    <w:rsid w:val="00C54A14"/>
    <w:rsid w:val="00C55135"/>
    <w:rsid w:val="00C558E7"/>
    <w:rsid w:val="00C55A26"/>
    <w:rsid w:val="00C55CCA"/>
    <w:rsid w:val="00C570DD"/>
    <w:rsid w:val="00C57F9D"/>
    <w:rsid w:val="00C60E61"/>
    <w:rsid w:val="00C62E58"/>
    <w:rsid w:val="00C65790"/>
    <w:rsid w:val="00C65DBC"/>
    <w:rsid w:val="00C67109"/>
    <w:rsid w:val="00C700C5"/>
    <w:rsid w:val="00C70A7F"/>
    <w:rsid w:val="00C71A26"/>
    <w:rsid w:val="00C71B06"/>
    <w:rsid w:val="00C72BED"/>
    <w:rsid w:val="00C73BC1"/>
    <w:rsid w:val="00C73F68"/>
    <w:rsid w:val="00C745EC"/>
    <w:rsid w:val="00C74729"/>
    <w:rsid w:val="00C74866"/>
    <w:rsid w:val="00C74F92"/>
    <w:rsid w:val="00C823A2"/>
    <w:rsid w:val="00C83715"/>
    <w:rsid w:val="00C83A26"/>
    <w:rsid w:val="00C84C14"/>
    <w:rsid w:val="00C84FC0"/>
    <w:rsid w:val="00C85E78"/>
    <w:rsid w:val="00C9033E"/>
    <w:rsid w:val="00C90366"/>
    <w:rsid w:val="00C9158F"/>
    <w:rsid w:val="00C94C7D"/>
    <w:rsid w:val="00C952CD"/>
    <w:rsid w:val="00C96944"/>
    <w:rsid w:val="00C973FF"/>
    <w:rsid w:val="00C97674"/>
    <w:rsid w:val="00C97C4C"/>
    <w:rsid w:val="00CA1C14"/>
    <w:rsid w:val="00CA1D29"/>
    <w:rsid w:val="00CA2E4A"/>
    <w:rsid w:val="00CA4FF7"/>
    <w:rsid w:val="00CA522B"/>
    <w:rsid w:val="00CA5518"/>
    <w:rsid w:val="00CB0DA4"/>
    <w:rsid w:val="00CB0DD0"/>
    <w:rsid w:val="00CB1AFE"/>
    <w:rsid w:val="00CB25A5"/>
    <w:rsid w:val="00CB2EBD"/>
    <w:rsid w:val="00CB30DD"/>
    <w:rsid w:val="00CB3124"/>
    <w:rsid w:val="00CB33FC"/>
    <w:rsid w:val="00CB3CCC"/>
    <w:rsid w:val="00CB4CD8"/>
    <w:rsid w:val="00CB4D1D"/>
    <w:rsid w:val="00CB71BE"/>
    <w:rsid w:val="00CC2BBC"/>
    <w:rsid w:val="00CC409C"/>
    <w:rsid w:val="00CC4379"/>
    <w:rsid w:val="00CC6F32"/>
    <w:rsid w:val="00CD184C"/>
    <w:rsid w:val="00CD3629"/>
    <w:rsid w:val="00CD4355"/>
    <w:rsid w:val="00CD4809"/>
    <w:rsid w:val="00CD5A03"/>
    <w:rsid w:val="00CD6DB6"/>
    <w:rsid w:val="00CE08D5"/>
    <w:rsid w:val="00CE291C"/>
    <w:rsid w:val="00CE36A4"/>
    <w:rsid w:val="00CE461B"/>
    <w:rsid w:val="00CF1A5E"/>
    <w:rsid w:val="00CF343F"/>
    <w:rsid w:val="00CF44A1"/>
    <w:rsid w:val="00CF5A85"/>
    <w:rsid w:val="00CF6408"/>
    <w:rsid w:val="00CF719A"/>
    <w:rsid w:val="00CF73CA"/>
    <w:rsid w:val="00CF7766"/>
    <w:rsid w:val="00CF7932"/>
    <w:rsid w:val="00D00314"/>
    <w:rsid w:val="00D013CF"/>
    <w:rsid w:val="00D01CC5"/>
    <w:rsid w:val="00D01D1A"/>
    <w:rsid w:val="00D032C3"/>
    <w:rsid w:val="00D03786"/>
    <w:rsid w:val="00D038F1"/>
    <w:rsid w:val="00D04BD8"/>
    <w:rsid w:val="00D04CF6"/>
    <w:rsid w:val="00D04F2C"/>
    <w:rsid w:val="00D053F0"/>
    <w:rsid w:val="00D065A1"/>
    <w:rsid w:val="00D069A6"/>
    <w:rsid w:val="00D0737D"/>
    <w:rsid w:val="00D07F1E"/>
    <w:rsid w:val="00D10075"/>
    <w:rsid w:val="00D106AC"/>
    <w:rsid w:val="00D11A1C"/>
    <w:rsid w:val="00D1275F"/>
    <w:rsid w:val="00D12820"/>
    <w:rsid w:val="00D154E5"/>
    <w:rsid w:val="00D15F9F"/>
    <w:rsid w:val="00D205F4"/>
    <w:rsid w:val="00D206C1"/>
    <w:rsid w:val="00D206DC"/>
    <w:rsid w:val="00D2214A"/>
    <w:rsid w:val="00D2304A"/>
    <w:rsid w:val="00D23B1E"/>
    <w:rsid w:val="00D26F8F"/>
    <w:rsid w:val="00D31EFD"/>
    <w:rsid w:val="00D31F05"/>
    <w:rsid w:val="00D3256E"/>
    <w:rsid w:val="00D32C05"/>
    <w:rsid w:val="00D32E33"/>
    <w:rsid w:val="00D332C0"/>
    <w:rsid w:val="00D335EB"/>
    <w:rsid w:val="00D35CEC"/>
    <w:rsid w:val="00D41D3F"/>
    <w:rsid w:val="00D43218"/>
    <w:rsid w:val="00D43298"/>
    <w:rsid w:val="00D4406E"/>
    <w:rsid w:val="00D4581B"/>
    <w:rsid w:val="00D460F4"/>
    <w:rsid w:val="00D500E8"/>
    <w:rsid w:val="00D50729"/>
    <w:rsid w:val="00D52752"/>
    <w:rsid w:val="00D5294E"/>
    <w:rsid w:val="00D5387A"/>
    <w:rsid w:val="00D53934"/>
    <w:rsid w:val="00D54081"/>
    <w:rsid w:val="00D557C4"/>
    <w:rsid w:val="00D57A52"/>
    <w:rsid w:val="00D60431"/>
    <w:rsid w:val="00D6134F"/>
    <w:rsid w:val="00D61496"/>
    <w:rsid w:val="00D619CC"/>
    <w:rsid w:val="00D61CBE"/>
    <w:rsid w:val="00D61FDB"/>
    <w:rsid w:val="00D6202C"/>
    <w:rsid w:val="00D6205A"/>
    <w:rsid w:val="00D627C3"/>
    <w:rsid w:val="00D632A7"/>
    <w:rsid w:val="00D64991"/>
    <w:rsid w:val="00D673CD"/>
    <w:rsid w:val="00D700A0"/>
    <w:rsid w:val="00D706E0"/>
    <w:rsid w:val="00D7380D"/>
    <w:rsid w:val="00D7414F"/>
    <w:rsid w:val="00D748D5"/>
    <w:rsid w:val="00D74BE7"/>
    <w:rsid w:val="00D74D82"/>
    <w:rsid w:val="00D7505A"/>
    <w:rsid w:val="00D7556D"/>
    <w:rsid w:val="00D75789"/>
    <w:rsid w:val="00D75AE8"/>
    <w:rsid w:val="00D75EA8"/>
    <w:rsid w:val="00D76157"/>
    <w:rsid w:val="00D7688B"/>
    <w:rsid w:val="00D77571"/>
    <w:rsid w:val="00D80784"/>
    <w:rsid w:val="00D80ED4"/>
    <w:rsid w:val="00D84406"/>
    <w:rsid w:val="00D84CAF"/>
    <w:rsid w:val="00D866F0"/>
    <w:rsid w:val="00D86894"/>
    <w:rsid w:val="00D87C0A"/>
    <w:rsid w:val="00D913C6"/>
    <w:rsid w:val="00D9146F"/>
    <w:rsid w:val="00D9252F"/>
    <w:rsid w:val="00D94378"/>
    <w:rsid w:val="00D9541E"/>
    <w:rsid w:val="00D95899"/>
    <w:rsid w:val="00D96B3C"/>
    <w:rsid w:val="00DA010B"/>
    <w:rsid w:val="00DA2677"/>
    <w:rsid w:val="00DA47C1"/>
    <w:rsid w:val="00DA480C"/>
    <w:rsid w:val="00DA5064"/>
    <w:rsid w:val="00DA7761"/>
    <w:rsid w:val="00DA7AD1"/>
    <w:rsid w:val="00DB00D0"/>
    <w:rsid w:val="00DB0591"/>
    <w:rsid w:val="00DB0763"/>
    <w:rsid w:val="00DB2BDC"/>
    <w:rsid w:val="00DB394D"/>
    <w:rsid w:val="00DB4E87"/>
    <w:rsid w:val="00DB4F87"/>
    <w:rsid w:val="00DC01C4"/>
    <w:rsid w:val="00DC0860"/>
    <w:rsid w:val="00DC2509"/>
    <w:rsid w:val="00DC2AC8"/>
    <w:rsid w:val="00DC3C1C"/>
    <w:rsid w:val="00DC4150"/>
    <w:rsid w:val="00DC4D9A"/>
    <w:rsid w:val="00DC5CB6"/>
    <w:rsid w:val="00DC60F6"/>
    <w:rsid w:val="00DC78F1"/>
    <w:rsid w:val="00DD05FE"/>
    <w:rsid w:val="00DD0913"/>
    <w:rsid w:val="00DD1EB9"/>
    <w:rsid w:val="00DD2C9F"/>
    <w:rsid w:val="00DD2DBE"/>
    <w:rsid w:val="00DD47E8"/>
    <w:rsid w:val="00DD7200"/>
    <w:rsid w:val="00DD7370"/>
    <w:rsid w:val="00DD7929"/>
    <w:rsid w:val="00DD7EE4"/>
    <w:rsid w:val="00DE1145"/>
    <w:rsid w:val="00DE148F"/>
    <w:rsid w:val="00DE16AC"/>
    <w:rsid w:val="00DE30AA"/>
    <w:rsid w:val="00DE3E6A"/>
    <w:rsid w:val="00DE3FD1"/>
    <w:rsid w:val="00DE51F2"/>
    <w:rsid w:val="00DE5F0A"/>
    <w:rsid w:val="00DE6067"/>
    <w:rsid w:val="00DE69F3"/>
    <w:rsid w:val="00DE6A9E"/>
    <w:rsid w:val="00DE6E54"/>
    <w:rsid w:val="00DE769B"/>
    <w:rsid w:val="00DF0817"/>
    <w:rsid w:val="00DF09DE"/>
    <w:rsid w:val="00DF0D32"/>
    <w:rsid w:val="00DF2807"/>
    <w:rsid w:val="00DF3396"/>
    <w:rsid w:val="00DF45A6"/>
    <w:rsid w:val="00DF46A7"/>
    <w:rsid w:val="00DF48DC"/>
    <w:rsid w:val="00DF5810"/>
    <w:rsid w:val="00DF793F"/>
    <w:rsid w:val="00E00165"/>
    <w:rsid w:val="00E00AEF"/>
    <w:rsid w:val="00E02514"/>
    <w:rsid w:val="00E02D36"/>
    <w:rsid w:val="00E04067"/>
    <w:rsid w:val="00E0522D"/>
    <w:rsid w:val="00E05924"/>
    <w:rsid w:val="00E05A0E"/>
    <w:rsid w:val="00E06334"/>
    <w:rsid w:val="00E10BDD"/>
    <w:rsid w:val="00E10C00"/>
    <w:rsid w:val="00E11656"/>
    <w:rsid w:val="00E134C2"/>
    <w:rsid w:val="00E13C32"/>
    <w:rsid w:val="00E1478D"/>
    <w:rsid w:val="00E14B92"/>
    <w:rsid w:val="00E15873"/>
    <w:rsid w:val="00E15CB9"/>
    <w:rsid w:val="00E16854"/>
    <w:rsid w:val="00E1773F"/>
    <w:rsid w:val="00E17F2F"/>
    <w:rsid w:val="00E17F6B"/>
    <w:rsid w:val="00E2009B"/>
    <w:rsid w:val="00E2081A"/>
    <w:rsid w:val="00E20AEE"/>
    <w:rsid w:val="00E21A3D"/>
    <w:rsid w:val="00E21C3E"/>
    <w:rsid w:val="00E22237"/>
    <w:rsid w:val="00E22D50"/>
    <w:rsid w:val="00E22E3E"/>
    <w:rsid w:val="00E234E1"/>
    <w:rsid w:val="00E251D4"/>
    <w:rsid w:val="00E25AD7"/>
    <w:rsid w:val="00E2732F"/>
    <w:rsid w:val="00E30694"/>
    <w:rsid w:val="00E30B0D"/>
    <w:rsid w:val="00E31C77"/>
    <w:rsid w:val="00E324A7"/>
    <w:rsid w:val="00E34749"/>
    <w:rsid w:val="00E36121"/>
    <w:rsid w:val="00E36232"/>
    <w:rsid w:val="00E36706"/>
    <w:rsid w:val="00E40473"/>
    <w:rsid w:val="00E41756"/>
    <w:rsid w:val="00E4231B"/>
    <w:rsid w:val="00E42D08"/>
    <w:rsid w:val="00E42DE8"/>
    <w:rsid w:val="00E440E0"/>
    <w:rsid w:val="00E4488F"/>
    <w:rsid w:val="00E45C8E"/>
    <w:rsid w:val="00E4643B"/>
    <w:rsid w:val="00E51AD1"/>
    <w:rsid w:val="00E52BEB"/>
    <w:rsid w:val="00E53ABD"/>
    <w:rsid w:val="00E54E7F"/>
    <w:rsid w:val="00E551DE"/>
    <w:rsid w:val="00E55601"/>
    <w:rsid w:val="00E56ED3"/>
    <w:rsid w:val="00E57D8B"/>
    <w:rsid w:val="00E65BB9"/>
    <w:rsid w:val="00E66A4C"/>
    <w:rsid w:val="00E6734D"/>
    <w:rsid w:val="00E703B8"/>
    <w:rsid w:val="00E723CA"/>
    <w:rsid w:val="00E74C15"/>
    <w:rsid w:val="00E74D4C"/>
    <w:rsid w:val="00E802A6"/>
    <w:rsid w:val="00E8133E"/>
    <w:rsid w:val="00E817CB"/>
    <w:rsid w:val="00E82839"/>
    <w:rsid w:val="00E8367C"/>
    <w:rsid w:val="00E86A74"/>
    <w:rsid w:val="00E86E05"/>
    <w:rsid w:val="00E8736F"/>
    <w:rsid w:val="00E902E8"/>
    <w:rsid w:val="00E904D7"/>
    <w:rsid w:val="00E90DBB"/>
    <w:rsid w:val="00E91BA4"/>
    <w:rsid w:val="00E92595"/>
    <w:rsid w:val="00E9318B"/>
    <w:rsid w:val="00E9501A"/>
    <w:rsid w:val="00E95405"/>
    <w:rsid w:val="00E958DF"/>
    <w:rsid w:val="00E961AE"/>
    <w:rsid w:val="00E96692"/>
    <w:rsid w:val="00E97855"/>
    <w:rsid w:val="00E979E0"/>
    <w:rsid w:val="00EA089E"/>
    <w:rsid w:val="00EA15F7"/>
    <w:rsid w:val="00EA1C1C"/>
    <w:rsid w:val="00EA1D65"/>
    <w:rsid w:val="00EA20B1"/>
    <w:rsid w:val="00EA7137"/>
    <w:rsid w:val="00EB2008"/>
    <w:rsid w:val="00EB2448"/>
    <w:rsid w:val="00EB26B8"/>
    <w:rsid w:val="00EB2EF1"/>
    <w:rsid w:val="00EB3C57"/>
    <w:rsid w:val="00EB4123"/>
    <w:rsid w:val="00EB4F2C"/>
    <w:rsid w:val="00EB5467"/>
    <w:rsid w:val="00EB59D1"/>
    <w:rsid w:val="00EB5E05"/>
    <w:rsid w:val="00EB711A"/>
    <w:rsid w:val="00EB73A8"/>
    <w:rsid w:val="00EB77F0"/>
    <w:rsid w:val="00EC1391"/>
    <w:rsid w:val="00EC1516"/>
    <w:rsid w:val="00EC36D7"/>
    <w:rsid w:val="00EC38D6"/>
    <w:rsid w:val="00EC41E0"/>
    <w:rsid w:val="00EC59AA"/>
    <w:rsid w:val="00EC5C0A"/>
    <w:rsid w:val="00EC738E"/>
    <w:rsid w:val="00ED0863"/>
    <w:rsid w:val="00ED0C75"/>
    <w:rsid w:val="00ED0D75"/>
    <w:rsid w:val="00ED1996"/>
    <w:rsid w:val="00ED5881"/>
    <w:rsid w:val="00ED5BBE"/>
    <w:rsid w:val="00EE0B9F"/>
    <w:rsid w:val="00EE1DF3"/>
    <w:rsid w:val="00EE23E1"/>
    <w:rsid w:val="00EE2AFC"/>
    <w:rsid w:val="00EE2B81"/>
    <w:rsid w:val="00EE48F1"/>
    <w:rsid w:val="00EE5C01"/>
    <w:rsid w:val="00EE799F"/>
    <w:rsid w:val="00EF007A"/>
    <w:rsid w:val="00EF195B"/>
    <w:rsid w:val="00EF1B40"/>
    <w:rsid w:val="00EF2916"/>
    <w:rsid w:val="00EF2C31"/>
    <w:rsid w:val="00EF3360"/>
    <w:rsid w:val="00EF38BA"/>
    <w:rsid w:val="00EF6936"/>
    <w:rsid w:val="00EF7631"/>
    <w:rsid w:val="00EF7D65"/>
    <w:rsid w:val="00F0077D"/>
    <w:rsid w:val="00F01CB3"/>
    <w:rsid w:val="00F0209D"/>
    <w:rsid w:val="00F03DFF"/>
    <w:rsid w:val="00F04EEB"/>
    <w:rsid w:val="00F04EED"/>
    <w:rsid w:val="00F055BC"/>
    <w:rsid w:val="00F06AE3"/>
    <w:rsid w:val="00F10411"/>
    <w:rsid w:val="00F10781"/>
    <w:rsid w:val="00F1223A"/>
    <w:rsid w:val="00F131A0"/>
    <w:rsid w:val="00F142F1"/>
    <w:rsid w:val="00F1525B"/>
    <w:rsid w:val="00F15EFE"/>
    <w:rsid w:val="00F16565"/>
    <w:rsid w:val="00F16894"/>
    <w:rsid w:val="00F174FD"/>
    <w:rsid w:val="00F20118"/>
    <w:rsid w:val="00F212C5"/>
    <w:rsid w:val="00F222A3"/>
    <w:rsid w:val="00F23207"/>
    <w:rsid w:val="00F2390C"/>
    <w:rsid w:val="00F25DA2"/>
    <w:rsid w:val="00F26092"/>
    <w:rsid w:val="00F26C7F"/>
    <w:rsid w:val="00F313F1"/>
    <w:rsid w:val="00F32027"/>
    <w:rsid w:val="00F33607"/>
    <w:rsid w:val="00F3490F"/>
    <w:rsid w:val="00F360C6"/>
    <w:rsid w:val="00F36795"/>
    <w:rsid w:val="00F37507"/>
    <w:rsid w:val="00F378F4"/>
    <w:rsid w:val="00F4047D"/>
    <w:rsid w:val="00F4172E"/>
    <w:rsid w:val="00F41898"/>
    <w:rsid w:val="00F43DD8"/>
    <w:rsid w:val="00F46573"/>
    <w:rsid w:val="00F53230"/>
    <w:rsid w:val="00F53541"/>
    <w:rsid w:val="00F56C17"/>
    <w:rsid w:val="00F57150"/>
    <w:rsid w:val="00F57D1E"/>
    <w:rsid w:val="00F60426"/>
    <w:rsid w:val="00F60F72"/>
    <w:rsid w:val="00F6272F"/>
    <w:rsid w:val="00F63839"/>
    <w:rsid w:val="00F63B54"/>
    <w:rsid w:val="00F64FA5"/>
    <w:rsid w:val="00F65C94"/>
    <w:rsid w:val="00F66B98"/>
    <w:rsid w:val="00F67AE5"/>
    <w:rsid w:val="00F67D0A"/>
    <w:rsid w:val="00F7084A"/>
    <w:rsid w:val="00F70F92"/>
    <w:rsid w:val="00F71C7D"/>
    <w:rsid w:val="00F72076"/>
    <w:rsid w:val="00F754A7"/>
    <w:rsid w:val="00F75C24"/>
    <w:rsid w:val="00F763EB"/>
    <w:rsid w:val="00F7644E"/>
    <w:rsid w:val="00F77CD0"/>
    <w:rsid w:val="00F8023E"/>
    <w:rsid w:val="00F8261D"/>
    <w:rsid w:val="00F826FC"/>
    <w:rsid w:val="00F83C4D"/>
    <w:rsid w:val="00F843A0"/>
    <w:rsid w:val="00F8490B"/>
    <w:rsid w:val="00F84959"/>
    <w:rsid w:val="00F85754"/>
    <w:rsid w:val="00F86B6A"/>
    <w:rsid w:val="00F939D6"/>
    <w:rsid w:val="00F93C97"/>
    <w:rsid w:val="00F940E9"/>
    <w:rsid w:val="00F95472"/>
    <w:rsid w:val="00FA0950"/>
    <w:rsid w:val="00FA1065"/>
    <w:rsid w:val="00FA187B"/>
    <w:rsid w:val="00FA2531"/>
    <w:rsid w:val="00FA3A3B"/>
    <w:rsid w:val="00FA6FCC"/>
    <w:rsid w:val="00FA7E90"/>
    <w:rsid w:val="00FB067C"/>
    <w:rsid w:val="00FB1459"/>
    <w:rsid w:val="00FB20BF"/>
    <w:rsid w:val="00FB2146"/>
    <w:rsid w:val="00FB27B4"/>
    <w:rsid w:val="00FB2AFF"/>
    <w:rsid w:val="00FB37E1"/>
    <w:rsid w:val="00FB3985"/>
    <w:rsid w:val="00FB4341"/>
    <w:rsid w:val="00FB4516"/>
    <w:rsid w:val="00FB4682"/>
    <w:rsid w:val="00FB4DB7"/>
    <w:rsid w:val="00FB5475"/>
    <w:rsid w:val="00FB5E57"/>
    <w:rsid w:val="00FB5F96"/>
    <w:rsid w:val="00FB66A8"/>
    <w:rsid w:val="00FB672C"/>
    <w:rsid w:val="00FB679D"/>
    <w:rsid w:val="00FB69AF"/>
    <w:rsid w:val="00FB7194"/>
    <w:rsid w:val="00FB72F9"/>
    <w:rsid w:val="00FB75AA"/>
    <w:rsid w:val="00FB7C21"/>
    <w:rsid w:val="00FC0536"/>
    <w:rsid w:val="00FC0CEB"/>
    <w:rsid w:val="00FC214E"/>
    <w:rsid w:val="00FC2D4C"/>
    <w:rsid w:val="00FC51B0"/>
    <w:rsid w:val="00FC5D4C"/>
    <w:rsid w:val="00FC6595"/>
    <w:rsid w:val="00FD08D5"/>
    <w:rsid w:val="00FD0A89"/>
    <w:rsid w:val="00FD0FB9"/>
    <w:rsid w:val="00FD2B93"/>
    <w:rsid w:val="00FD3D15"/>
    <w:rsid w:val="00FD43B8"/>
    <w:rsid w:val="00FD4862"/>
    <w:rsid w:val="00FD541E"/>
    <w:rsid w:val="00FD5F00"/>
    <w:rsid w:val="00FD624A"/>
    <w:rsid w:val="00FD705B"/>
    <w:rsid w:val="00FD7B94"/>
    <w:rsid w:val="00FE0B03"/>
    <w:rsid w:val="00FE435F"/>
    <w:rsid w:val="00FE51F7"/>
    <w:rsid w:val="00FE78F7"/>
    <w:rsid w:val="00FF0395"/>
    <w:rsid w:val="00FF05D7"/>
    <w:rsid w:val="00FF1262"/>
    <w:rsid w:val="00FF1974"/>
    <w:rsid w:val="00FF324F"/>
    <w:rsid w:val="00FF414C"/>
    <w:rsid w:val="00FF4297"/>
    <w:rsid w:val="00FF6296"/>
    <w:rsid w:val="00FF6F2F"/>
    <w:rsid w:val="00FF7AEC"/>
    <w:rsid w:val="014EBBEC"/>
    <w:rsid w:val="05EA8062"/>
    <w:rsid w:val="06505009"/>
    <w:rsid w:val="079BAD6B"/>
    <w:rsid w:val="081CB554"/>
    <w:rsid w:val="08BAC9D0"/>
    <w:rsid w:val="0935A6EB"/>
    <w:rsid w:val="0978E520"/>
    <w:rsid w:val="09CED12A"/>
    <w:rsid w:val="0BD1FE35"/>
    <w:rsid w:val="0CC53BD1"/>
    <w:rsid w:val="0CDFCB19"/>
    <w:rsid w:val="0F93262C"/>
    <w:rsid w:val="11350307"/>
    <w:rsid w:val="13AEDB2B"/>
    <w:rsid w:val="167BD1F7"/>
    <w:rsid w:val="18F01955"/>
    <w:rsid w:val="19DB7D8F"/>
    <w:rsid w:val="1A07499C"/>
    <w:rsid w:val="1AFF5935"/>
    <w:rsid w:val="1DE7D126"/>
    <w:rsid w:val="2058AA19"/>
    <w:rsid w:val="20E939E7"/>
    <w:rsid w:val="225E2ECC"/>
    <w:rsid w:val="2389B47E"/>
    <w:rsid w:val="24974C76"/>
    <w:rsid w:val="264D8BB2"/>
    <w:rsid w:val="26B7F83F"/>
    <w:rsid w:val="27E10F28"/>
    <w:rsid w:val="28862D8F"/>
    <w:rsid w:val="28A810DD"/>
    <w:rsid w:val="28DE72D6"/>
    <w:rsid w:val="2A3C28E7"/>
    <w:rsid w:val="2B527757"/>
    <w:rsid w:val="2B7A3923"/>
    <w:rsid w:val="2BC58906"/>
    <w:rsid w:val="2C14449A"/>
    <w:rsid w:val="2C6D35EA"/>
    <w:rsid w:val="2E184CED"/>
    <w:rsid w:val="2F6C4884"/>
    <w:rsid w:val="30C30550"/>
    <w:rsid w:val="31E5E63C"/>
    <w:rsid w:val="33D0607F"/>
    <w:rsid w:val="34AB194D"/>
    <w:rsid w:val="35125ABC"/>
    <w:rsid w:val="36D537D0"/>
    <w:rsid w:val="36FC001E"/>
    <w:rsid w:val="3737FDB8"/>
    <w:rsid w:val="384BE40C"/>
    <w:rsid w:val="3A2A8F74"/>
    <w:rsid w:val="3D136EB0"/>
    <w:rsid w:val="3D1B31E2"/>
    <w:rsid w:val="3DE63B76"/>
    <w:rsid w:val="3F577F50"/>
    <w:rsid w:val="409EF566"/>
    <w:rsid w:val="42628995"/>
    <w:rsid w:val="42904CE7"/>
    <w:rsid w:val="4361D27A"/>
    <w:rsid w:val="43CD38CB"/>
    <w:rsid w:val="47CB4B0E"/>
    <w:rsid w:val="4AAE5D0E"/>
    <w:rsid w:val="4ADCF4A2"/>
    <w:rsid w:val="4AFCE614"/>
    <w:rsid w:val="4B713405"/>
    <w:rsid w:val="4B890FD1"/>
    <w:rsid w:val="4B933A18"/>
    <w:rsid w:val="4D47BD9D"/>
    <w:rsid w:val="4DA58721"/>
    <w:rsid w:val="4E0930D1"/>
    <w:rsid w:val="508A57D0"/>
    <w:rsid w:val="51431EC8"/>
    <w:rsid w:val="54BD75DE"/>
    <w:rsid w:val="557BB111"/>
    <w:rsid w:val="561CE35F"/>
    <w:rsid w:val="56FBB37A"/>
    <w:rsid w:val="598DAE21"/>
    <w:rsid w:val="59F3596E"/>
    <w:rsid w:val="5C7CF65A"/>
    <w:rsid w:val="5D89FA58"/>
    <w:rsid w:val="5DDD3146"/>
    <w:rsid w:val="5E725F33"/>
    <w:rsid w:val="5FEB58A4"/>
    <w:rsid w:val="628DA953"/>
    <w:rsid w:val="62E0D9D4"/>
    <w:rsid w:val="6488715F"/>
    <w:rsid w:val="64BF23E9"/>
    <w:rsid w:val="66F2B41F"/>
    <w:rsid w:val="67DE94F5"/>
    <w:rsid w:val="689CC8B5"/>
    <w:rsid w:val="6912BA55"/>
    <w:rsid w:val="697F6036"/>
    <w:rsid w:val="6990C816"/>
    <w:rsid w:val="69A35E76"/>
    <w:rsid w:val="69EF1518"/>
    <w:rsid w:val="6B30BCBF"/>
    <w:rsid w:val="6C890A25"/>
    <w:rsid w:val="6D174A71"/>
    <w:rsid w:val="6DB5815E"/>
    <w:rsid w:val="6E11C834"/>
    <w:rsid w:val="6F7CA87C"/>
    <w:rsid w:val="700D7514"/>
    <w:rsid w:val="70E94D4F"/>
    <w:rsid w:val="7106D245"/>
    <w:rsid w:val="7144EE0B"/>
    <w:rsid w:val="71F75DFE"/>
    <w:rsid w:val="75B4FC22"/>
    <w:rsid w:val="765E05AF"/>
    <w:rsid w:val="767CD7C8"/>
    <w:rsid w:val="79ED042A"/>
    <w:rsid w:val="7A3D04D9"/>
    <w:rsid w:val="7A5C7895"/>
    <w:rsid w:val="7BA7E52F"/>
    <w:rsid w:val="7C1FDBF5"/>
    <w:rsid w:val="7C9E1D0A"/>
    <w:rsid w:val="7E045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246597"/>
  <w15:docId w15:val="{F3892511-548B-4272-BA35-DAC986FB3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4E5"/>
  </w:style>
  <w:style w:type="paragraph" w:styleId="Ttulo1">
    <w:name w:val="heading 1"/>
    <w:basedOn w:val="Normal"/>
    <w:next w:val="Normal"/>
    <w:link w:val="Ttulo1Car"/>
    <w:uiPriority w:val="9"/>
    <w:qFormat/>
    <w:rsid w:val="009E6D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E6DD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56E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tulo4">
    <w:name w:val="heading 4"/>
    <w:basedOn w:val="Normal"/>
    <w:link w:val="Ttulo4Car"/>
    <w:uiPriority w:val="9"/>
    <w:qFormat/>
    <w:rsid w:val="00182B8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E6DD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E6DD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56ED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182B8F"/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character" w:customStyle="1" w:styleId="apple-converted-space">
    <w:name w:val="apple-converted-space"/>
    <w:basedOn w:val="Fuentedeprrafopredeter"/>
    <w:rsid w:val="00314EBF"/>
  </w:style>
  <w:style w:type="paragraph" w:styleId="NormalWeb">
    <w:name w:val="Normal (Web)"/>
    <w:basedOn w:val="Normal"/>
    <w:uiPriority w:val="99"/>
    <w:unhideWhenUsed/>
    <w:rsid w:val="00182B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customStyle="1" w:styleId="highlight">
    <w:name w:val="highlight"/>
    <w:basedOn w:val="Fuentedeprrafopredeter"/>
    <w:rsid w:val="00182B8F"/>
  </w:style>
  <w:style w:type="character" w:styleId="Hipervnculo">
    <w:name w:val="Hyperlink"/>
    <w:basedOn w:val="Fuentedeprrafopredeter"/>
    <w:uiPriority w:val="99"/>
    <w:unhideWhenUsed/>
    <w:rsid w:val="00734BCA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9E6D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9E6DD5"/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ps">
    <w:name w:val="hps"/>
    <w:basedOn w:val="Fuentedeprrafopredeter"/>
    <w:rsid w:val="009E6DD5"/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adecuadrcula1clara-nfasis11">
    <w:name w:val="Tabla de cuadrícula 1 clara - Énfasis 11"/>
    <w:basedOn w:val="Tablanormal"/>
    <w:uiPriority w:val="46"/>
    <w:rsid w:val="001A7209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decuadrcula1clara1">
    <w:name w:val="Tabla de cuadrícula 1 clara1"/>
    <w:basedOn w:val="Tablanormal"/>
    <w:uiPriority w:val="46"/>
    <w:rsid w:val="0060401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delista6concolores1">
    <w:name w:val="Tabla de lista 6 con colores1"/>
    <w:basedOn w:val="Tablanormal"/>
    <w:uiPriority w:val="51"/>
    <w:rsid w:val="001A72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decuadrcula6concolores1">
    <w:name w:val="Tabla de cuadrícula 6 con colores1"/>
    <w:basedOn w:val="Tablanormal"/>
    <w:uiPriority w:val="51"/>
    <w:rsid w:val="001A720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FB46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4682"/>
    <w:rPr>
      <w:rFonts w:ascii="Segoe UI" w:hAnsi="Segoe UI" w:cs="Segoe UI"/>
      <w:sz w:val="18"/>
      <w:szCs w:val="18"/>
    </w:rPr>
  </w:style>
  <w:style w:type="paragraph" w:styleId="Sinespaciado">
    <w:name w:val="No Spacing"/>
    <w:uiPriority w:val="1"/>
    <w:qFormat/>
    <w:rsid w:val="00BB5273"/>
    <w:pPr>
      <w:spacing w:after="0" w:line="240" w:lineRule="auto"/>
    </w:pPr>
  </w:style>
  <w:style w:type="table" w:customStyle="1" w:styleId="Cuadrculadetablaclara1">
    <w:name w:val="Cuadrícula de tabla clara1"/>
    <w:basedOn w:val="Tablanormal"/>
    <w:uiPriority w:val="40"/>
    <w:rsid w:val="00BB527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rrafodelista">
    <w:name w:val="List Paragraph"/>
    <w:basedOn w:val="Normal"/>
    <w:uiPriority w:val="34"/>
    <w:qFormat/>
    <w:rsid w:val="00CB0DA4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C27C1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27C1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27C1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27C1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27C1B"/>
    <w:rPr>
      <w:b/>
      <w:bCs/>
      <w:sz w:val="20"/>
      <w:szCs w:val="20"/>
    </w:rPr>
  </w:style>
  <w:style w:type="character" w:styleId="Textodelmarcadordeposicin">
    <w:name w:val="Placeholder Text"/>
    <w:basedOn w:val="Fuentedeprrafopredeter"/>
    <w:uiPriority w:val="99"/>
    <w:semiHidden/>
    <w:rsid w:val="00E91BA4"/>
    <w:rPr>
      <w:color w:val="808080"/>
    </w:rPr>
  </w:style>
  <w:style w:type="character" w:customStyle="1" w:styleId="normaltextrun">
    <w:name w:val="normaltextrun"/>
    <w:basedOn w:val="Fuentedeprrafopredeter"/>
    <w:rsid w:val="00ED5BBE"/>
  </w:style>
  <w:style w:type="character" w:customStyle="1" w:styleId="eop">
    <w:name w:val="eop"/>
    <w:basedOn w:val="Fuentedeprrafopredeter"/>
    <w:rsid w:val="00ED5BBE"/>
  </w:style>
  <w:style w:type="paragraph" w:customStyle="1" w:styleId="textbox">
    <w:name w:val="textbox"/>
    <w:basedOn w:val="Normal"/>
    <w:rsid w:val="00F37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Revisin">
    <w:name w:val="Revision"/>
    <w:hidden/>
    <w:uiPriority w:val="99"/>
    <w:semiHidden/>
    <w:rsid w:val="00FD624A"/>
    <w:pPr>
      <w:spacing w:after="0" w:line="240" w:lineRule="auto"/>
    </w:pPr>
  </w:style>
  <w:style w:type="table" w:customStyle="1" w:styleId="Tabladecuadrcula1clara-nfasis12">
    <w:name w:val="Tabla de cuadrícula 1 clara - Énfasis 12"/>
    <w:basedOn w:val="Tabla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decuadrcula1clara2">
    <w:name w:val="Tabla de cuadrícula 1 clara2"/>
    <w:basedOn w:val="Tablanormal"/>
    <w:uiPriority w:val="46"/>
    <w:rsid w:val="000C6D8B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cabezado">
    <w:name w:val="header"/>
    <w:basedOn w:val="Normal"/>
    <w:link w:val="EncabezadoCar"/>
    <w:uiPriority w:val="99"/>
    <w:unhideWhenUsed/>
    <w:rsid w:val="0062291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22913"/>
  </w:style>
  <w:style w:type="paragraph" w:styleId="Piedepgina">
    <w:name w:val="footer"/>
    <w:basedOn w:val="Normal"/>
    <w:link w:val="PiedepginaCar"/>
    <w:uiPriority w:val="99"/>
    <w:unhideWhenUsed/>
    <w:rsid w:val="0062291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22913"/>
  </w:style>
  <w:style w:type="table" w:customStyle="1" w:styleId="Tablaconcuadrcula1">
    <w:name w:val="Tabla con cuadrícula1"/>
    <w:basedOn w:val="Tablanormal"/>
    <w:next w:val="Tablaconcuadrcula"/>
    <w:uiPriority w:val="39"/>
    <w:rsid w:val="006A61A7"/>
    <w:pPr>
      <w:spacing w:after="0" w:line="240" w:lineRule="auto"/>
    </w:pPr>
    <w:rPr>
      <w:rFonts w:eastAsia="Calibri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1B117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s-ES_tradnl" w:eastAsia="es-ES_tradnl"/>
    </w:rPr>
  </w:style>
  <w:style w:type="character" w:customStyle="1" w:styleId="textrun">
    <w:name w:val="textrun"/>
    <w:basedOn w:val="Fuentedeprrafopredeter"/>
    <w:rsid w:val="001B117F"/>
  </w:style>
  <w:style w:type="character" w:customStyle="1" w:styleId="spellingerror">
    <w:name w:val="spellingerror"/>
    <w:basedOn w:val="Fuentedeprrafopredeter"/>
    <w:rsid w:val="001B117F"/>
  </w:style>
  <w:style w:type="character" w:customStyle="1" w:styleId="contextualspellingandgrammarerror">
    <w:name w:val="contextualspellingandgrammarerror"/>
    <w:basedOn w:val="Fuentedeprrafopredeter"/>
    <w:rsid w:val="001B117F"/>
  </w:style>
  <w:style w:type="character" w:customStyle="1" w:styleId="reference">
    <w:name w:val="reference"/>
    <w:basedOn w:val="Fuentedeprrafopredeter"/>
    <w:rsid w:val="00FA6FCC"/>
  </w:style>
  <w:style w:type="character" w:customStyle="1" w:styleId="refauthors">
    <w:name w:val="refauthors"/>
    <w:basedOn w:val="Fuentedeprrafopredeter"/>
    <w:rsid w:val="00FA6FCC"/>
  </w:style>
  <w:style w:type="character" w:customStyle="1" w:styleId="reftitle">
    <w:name w:val="reftitle"/>
    <w:basedOn w:val="Fuentedeprrafopredeter"/>
    <w:rsid w:val="00FA6FCC"/>
  </w:style>
  <w:style w:type="character" w:customStyle="1" w:styleId="refseriestitle">
    <w:name w:val="refseriestitle"/>
    <w:basedOn w:val="Fuentedeprrafopredeter"/>
    <w:rsid w:val="00FA6FCC"/>
  </w:style>
  <w:style w:type="character" w:customStyle="1" w:styleId="refseriesdate">
    <w:name w:val="refseriesdate"/>
    <w:basedOn w:val="Fuentedeprrafopredeter"/>
    <w:rsid w:val="00FA6FCC"/>
  </w:style>
  <w:style w:type="character" w:customStyle="1" w:styleId="refseriesvolume">
    <w:name w:val="refseriesvolume"/>
    <w:basedOn w:val="Fuentedeprrafopredeter"/>
    <w:rsid w:val="00FA6FCC"/>
  </w:style>
  <w:style w:type="character" w:customStyle="1" w:styleId="refpages">
    <w:name w:val="refpages"/>
    <w:basedOn w:val="Fuentedeprrafopredeter"/>
    <w:rsid w:val="00FA6FCC"/>
  </w:style>
  <w:style w:type="table" w:customStyle="1" w:styleId="Tablaconcuadrcula2">
    <w:name w:val="Tabla con cuadrícula2"/>
    <w:basedOn w:val="Tablanormal"/>
    <w:next w:val="Tablaconcuadrcula"/>
    <w:uiPriority w:val="39"/>
    <w:rsid w:val="00C45D70"/>
    <w:pPr>
      <w:spacing w:after="0" w:line="240" w:lineRule="auto"/>
    </w:pPr>
    <w:rPr>
      <w:rFonts w:eastAsia="Calibri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26504C"/>
  </w:style>
  <w:style w:type="numbering" w:customStyle="1" w:styleId="Sinlista1">
    <w:name w:val="Sin lista1"/>
    <w:next w:val="Sinlista"/>
    <w:uiPriority w:val="99"/>
    <w:semiHidden/>
    <w:unhideWhenUsed/>
    <w:rsid w:val="002B4DE4"/>
  </w:style>
  <w:style w:type="table" w:customStyle="1" w:styleId="Tablaconcuadrcula3">
    <w:name w:val="Tabla con cuadrícula3"/>
    <w:basedOn w:val="Tablanormal"/>
    <w:next w:val="Tablaconcuadrcula"/>
    <w:uiPriority w:val="59"/>
    <w:rsid w:val="002B4DE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adecuadrcula1clara-nfasis111">
    <w:name w:val="Tabla de cuadrícula 1 clara - Énfasis 111"/>
    <w:basedOn w:val="Tablanormal"/>
    <w:uiPriority w:val="46"/>
    <w:rsid w:val="002B4DE4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decuadrcula1clara11">
    <w:name w:val="Tabla de cuadrícula 1 clara11"/>
    <w:basedOn w:val="Tablanormal"/>
    <w:uiPriority w:val="46"/>
    <w:rsid w:val="002B4DE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delista6concolores11">
    <w:name w:val="Tabla de lista 6 con colores11"/>
    <w:basedOn w:val="Tablanormal"/>
    <w:uiPriority w:val="51"/>
    <w:rsid w:val="002B4D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decuadrcula6concolores11">
    <w:name w:val="Tabla de cuadrícula 6 con colores11"/>
    <w:basedOn w:val="Tablanormal"/>
    <w:uiPriority w:val="51"/>
    <w:rsid w:val="002B4DE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Cuadrculadetablaclara11">
    <w:name w:val="Cuadrícula de tabla clara11"/>
    <w:basedOn w:val="Tablanormal"/>
    <w:uiPriority w:val="40"/>
    <w:rsid w:val="002B4DE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adecuadrcula1clara-nfasis121">
    <w:name w:val="Tabla de cuadrícula 1 clara - Énfasis 121"/>
    <w:basedOn w:val="Tablanormal"/>
    <w:uiPriority w:val="46"/>
    <w:rsid w:val="002B4DE4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decuadrcula1clara21">
    <w:name w:val="Tabla de cuadrícula 1 clara21"/>
    <w:basedOn w:val="Tablanormal"/>
    <w:uiPriority w:val="46"/>
    <w:rsid w:val="002B4DE4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concuadrcula11">
    <w:name w:val="Tabla con cuadrícula11"/>
    <w:basedOn w:val="Tablanormal"/>
    <w:next w:val="Tablaconcuadrcula"/>
    <w:uiPriority w:val="39"/>
    <w:rsid w:val="002B4DE4"/>
    <w:pPr>
      <w:spacing w:after="0" w:line="240" w:lineRule="auto"/>
    </w:pPr>
    <w:rPr>
      <w:rFonts w:eastAsia="Calibri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1">
    <w:name w:val="Tabla con cuadrícula21"/>
    <w:basedOn w:val="Tablanormal"/>
    <w:next w:val="Tablaconcuadrcula"/>
    <w:uiPriority w:val="39"/>
    <w:rsid w:val="002B4DE4"/>
    <w:pPr>
      <w:spacing w:after="0" w:line="240" w:lineRule="auto"/>
    </w:pPr>
    <w:rPr>
      <w:rFonts w:eastAsia="Calibri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lista2">
    <w:name w:val="Sin lista2"/>
    <w:next w:val="Sinlista"/>
    <w:uiPriority w:val="99"/>
    <w:semiHidden/>
    <w:unhideWhenUsed/>
    <w:rsid w:val="00FC51B0"/>
  </w:style>
  <w:style w:type="table" w:customStyle="1" w:styleId="Tablaconcuadrcula4">
    <w:name w:val="Tabla con cuadrícula4"/>
    <w:basedOn w:val="Tablanormal"/>
    <w:next w:val="Tablaconcuadrcula"/>
    <w:uiPriority w:val="59"/>
    <w:rsid w:val="00FC51B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adecuadrcula1clara-nfasis112">
    <w:name w:val="Tabla de cuadrícula 1 clara - Énfasis 112"/>
    <w:basedOn w:val="Tablanormal"/>
    <w:uiPriority w:val="46"/>
    <w:rsid w:val="00FC51B0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decuadrcula1clara12">
    <w:name w:val="Tabla de cuadrícula 1 clara12"/>
    <w:basedOn w:val="Tablanormal"/>
    <w:uiPriority w:val="46"/>
    <w:rsid w:val="00FC51B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delista6concolores12">
    <w:name w:val="Tabla de lista 6 con colores12"/>
    <w:basedOn w:val="Tablanormal"/>
    <w:uiPriority w:val="51"/>
    <w:rsid w:val="00FC51B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decuadrcula6concolores12">
    <w:name w:val="Tabla de cuadrícula 6 con colores12"/>
    <w:basedOn w:val="Tablanormal"/>
    <w:uiPriority w:val="51"/>
    <w:rsid w:val="00FC51B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Cuadrculadetablaclara12">
    <w:name w:val="Cuadrícula de tabla clara12"/>
    <w:basedOn w:val="Tablanormal"/>
    <w:uiPriority w:val="40"/>
    <w:rsid w:val="00FC51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adecuadrcula1clara-nfasis122">
    <w:name w:val="Tabla de cuadrícula 1 clara - Énfasis 122"/>
    <w:basedOn w:val="Tablanormal"/>
    <w:uiPriority w:val="46"/>
    <w:rsid w:val="00FC51B0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decuadrcula1clara22">
    <w:name w:val="Tabla de cuadrícula 1 clara22"/>
    <w:basedOn w:val="Tablanormal"/>
    <w:uiPriority w:val="46"/>
    <w:rsid w:val="00FC51B0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aconcuadrcula12">
    <w:name w:val="Tabla con cuadrícula12"/>
    <w:basedOn w:val="Tablanormal"/>
    <w:next w:val="Tablaconcuadrcula"/>
    <w:uiPriority w:val="39"/>
    <w:rsid w:val="00FC51B0"/>
    <w:pPr>
      <w:spacing w:after="0" w:line="240" w:lineRule="auto"/>
    </w:pPr>
    <w:rPr>
      <w:rFonts w:eastAsia="Calibri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2">
    <w:name w:val="Tabla con cuadrícula22"/>
    <w:basedOn w:val="Tablanormal"/>
    <w:next w:val="Tablaconcuadrcula"/>
    <w:uiPriority w:val="39"/>
    <w:rsid w:val="00FC51B0"/>
    <w:pPr>
      <w:spacing w:after="0" w:line="240" w:lineRule="auto"/>
    </w:pPr>
    <w:rPr>
      <w:rFonts w:eastAsia="Calibri"/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5">
    <w:name w:val="Tabla con cuadrícula5"/>
    <w:basedOn w:val="Tablanormal"/>
    <w:next w:val="Tablaconcuadrcula"/>
    <w:uiPriority w:val="59"/>
    <w:rsid w:val="003D02E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ext">
    <w:name w:val="text"/>
    <w:basedOn w:val="Fuentedeprrafopredeter"/>
    <w:rsid w:val="007B1D88"/>
  </w:style>
  <w:style w:type="character" w:customStyle="1" w:styleId="author-ref">
    <w:name w:val="author-ref"/>
    <w:basedOn w:val="Fuentedeprrafopredeter"/>
    <w:rsid w:val="007B1D88"/>
  </w:style>
  <w:style w:type="character" w:customStyle="1" w:styleId="jrnl">
    <w:name w:val="jrnl"/>
    <w:basedOn w:val="Fuentedeprrafopredeter"/>
    <w:rsid w:val="001C0C5E"/>
  </w:style>
  <w:style w:type="table" w:customStyle="1" w:styleId="Tablaconcuadrcula51">
    <w:name w:val="Tabla con cuadrícula51"/>
    <w:basedOn w:val="Tablanormal"/>
    <w:next w:val="Tablaconcuadrcula"/>
    <w:uiPriority w:val="59"/>
    <w:rsid w:val="000D7B4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7155A2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7155A2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7155A2"/>
    <w:rPr>
      <w:vertAlign w:val="superscript"/>
    </w:rPr>
  </w:style>
  <w:style w:type="paragraph" w:customStyle="1" w:styleId="Puesto1">
    <w:name w:val="Puesto1"/>
    <w:basedOn w:val="Normal"/>
    <w:rsid w:val="00C44B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C44B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C44B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n-label">
    <w:name w:val="fn-label"/>
    <w:basedOn w:val="Fuentedeprrafopredeter"/>
    <w:rsid w:val="00530666"/>
  </w:style>
  <w:style w:type="table" w:customStyle="1" w:styleId="Tablaconcuadrcula52">
    <w:name w:val="Tabla con cuadrícula52"/>
    <w:basedOn w:val="Tablanormal"/>
    <w:next w:val="Tablaconcuadrcula"/>
    <w:uiPriority w:val="59"/>
    <w:rsid w:val="00B97AF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1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52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12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9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80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804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183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76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09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9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09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6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4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91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1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1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83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3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2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94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9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60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4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5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12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95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16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5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8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06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97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42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51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71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4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0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34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41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74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3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7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86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0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55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9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5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1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62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76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29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8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37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8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1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9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2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02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7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0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04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2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0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384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1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3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3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97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89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53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6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66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7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5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81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4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90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24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5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03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2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39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2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3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46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51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77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83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1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7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5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46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8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24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65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85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84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13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96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18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8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91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1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1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0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9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36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9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2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95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53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72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03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29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67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85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33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1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1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38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47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0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1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1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09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91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73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8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20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12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0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236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68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14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1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18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0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01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11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73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8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18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07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535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809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376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515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941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58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897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865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7322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572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997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07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63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60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7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76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77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82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23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38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0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89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0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3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0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6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9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2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3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28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9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86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0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22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23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19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2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8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8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33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8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2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57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15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9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2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84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06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92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1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8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4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11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06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2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7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2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1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7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0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34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4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83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23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64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96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9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14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17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91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99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86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19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4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2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60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93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2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86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87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98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9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47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73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93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41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0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1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02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5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92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8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56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2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3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3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8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7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9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2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19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55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4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1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04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24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66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92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1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7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06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54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0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58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6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25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1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3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8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2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2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44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8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1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52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9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1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0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70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3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6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20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0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50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47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22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08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9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44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1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40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2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29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5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7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35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6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36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8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5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2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4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74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4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1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4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84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766248">
              <w:marLeft w:val="2250"/>
              <w:marRight w:val="381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606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58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675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4417133">
                              <w:marLeft w:val="0"/>
                              <w:marRight w:val="0"/>
                              <w:marTop w:val="9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9499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85727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3929052">
                                          <w:marLeft w:val="0"/>
                                          <w:marRight w:val="0"/>
                                          <w:marTop w:val="0"/>
                                          <w:marBottom w:val="3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36539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9129225">
                                                  <w:marLeft w:val="-240"/>
                                                  <w:marRight w:val="-24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97135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11049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59547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442980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460530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054423826">
                                                                      <w:marLeft w:val="-4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6" w:space="0" w:color="FFFFFF"/>
                                                                        <w:left w:val="single" w:sz="6" w:space="0" w:color="FFFFFF"/>
                                                                        <w:bottom w:val="single" w:sz="6" w:space="0" w:color="FFFFFF"/>
                                                                        <w:right w:val="single" w:sz="6" w:space="0" w:color="FFFFFF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634577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41808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9176200">
                                          <w:marLeft w:val="0"/>
                                          <w:marRight w:val="0"/>
                                          <w:marTop w:val="0"/>
                                          <w:marBottom w:val="39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48497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6686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24083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2355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1567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06427723">
                                                                  <w:marLeft w:val="45"/>
                                                                  <w:marRight w:val="45"/>
                                                                  <w:marTop w:val="15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592378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993357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87395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9241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2736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442105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127033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256250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45910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07484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414859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9014163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192408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496533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100"/>
                                                                              <w:marBottom w:val="10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25436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079104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273893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276223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847452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66158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4081292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100"/>
                                                                              <w:marBottom w:val="10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849031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644513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369441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18006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009793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5826973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486991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100"/>
                                                                              <w:marBottom w:val="10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768067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035450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80766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36766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410391">
                                              <w:marLeft w:val="0"/>
                                              <w:marRight w:val="0"/>
                                              <w:marTop w:val="0"/>
                                              <w:marBottom w:val="3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59480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51908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02827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847100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980626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69666141">
                                                                      <w:marLeft w:val="45"/>
                                                                      <w:marRight w:val="45"/>
                                                                      <w:marTop w:val="1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27929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03657554">
                                              <w:marLeft w:val="0"/>
                                              <w:marRight w:val="0"/>
                                              <w:marTop w:val="0"/>
                                              <w:marBottom w:val="3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4708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31560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36426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017070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429940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2507614">
                                                                      <w:marLeft w:val="45"/>
                                                                      <w:marRight w:val="45"/>
                                                                      <w:marTop w:val="1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257518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48990776">
                                              <w:marLeft w:val="0"/>
                                              <w:marRight w:val="0"/>
                                              <w:marTop w:val="0"/>
                                              <w:marBottom w:val="3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62015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58850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266065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55401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197129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05293121">
                                                                      <w:marLeft w:val="45"/>
                                                                      <w:marRight w:val="45"/>
                                                                      <w:marTop w:val="1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85592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03315611">
                                              <w:marLeft w:val="0"/>
                                              <w:marRight w:val="0"/>
                                              <w:marTop w:val="0"/>
                                              <w:marBottom w:val="3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33565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68605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484751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90969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596526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68693919">
                                                                      <w:marLeft w:val="45"/>
                                                                      <w:marRight w:val="45"/>
                                                                      <w:marTop w:val="1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938805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03508342">
                                              <w:marLeft w:val="0"/>
                                              <w:marRight w:val="0"/>
                                              <w:marTop w:val="0"/>
                                              <w:marBottom w:val="3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35211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24329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49992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29385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178454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7396886">
                                                                      <w:marLeft w:val="45"/>
                                                                      <w:marRight w:val="45"/>
                                                                      <w:marTop w:val="1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689063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7104217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436677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77336027">
                                              <w:marLeft w:val="0"/>
                                              <w:marRight w:val="0"/>
                                              <w:marTop w:val="0"/>
                                              <w:marBottom w:val="3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174907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175867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51177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737906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93632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32739817">
                                                                      <w:marLeft w:val="45"/>
                                                                      <w:marRight w:val="45"/>
                                                                      <w:marTop w:val="1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273585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08792868">
                                              <w:marLeft w:val="0"/>
                                              <w:marRight w:val="0"/>
                                              <w:marTop w:val="0"/>
                                              <w:marBottom w:val="39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03602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67076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2057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8936739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77440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22909548">
                                                                      <w:marLeft w:val="45"/>
                                                                      <w:marRight w:val="45"/>
                                                                      <w:marTop w:val="1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011207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522017005">
                                              <w:marLeft w:val="0"/>
                                              <w:marRight w:val="0"/>
                                              <w:marTop w:val="0"/>
                                              <w:marBottom w:val="42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5751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22320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53962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413828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93179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3887676">
                                                                      <w:marLeft w:val="45"/>
                                                                      <w:marRight w:val="45"/>
                                                                      <w:marTop w:val="1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09594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78999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128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7390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0059297">
                              <w:marLeft w:val="0"/>
                              <w:marRight w:val="0"/>
                              <w:marTop w:val="0"/>
                              <w:marBottom w:val="4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4067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2238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5787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327491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92932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343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69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6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42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15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7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960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9992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1752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8397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1858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45339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1921300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6" w:space="0" w:color="E8E8E8"/>
                                                <w:left w:val="single" w:sz="6" w:space="0" w:color="E8E8E8"/>
                                                <w:bottom w:val="single" w:sz="6" w:space="0" w:color="E8E8E8"/>
                                                <w:right w:val="single" w:sz="6" w:space="0" w:color="E8E8E8"/>
                                              </w:divBdr>
                                              <w:divsChild>
                                                <w:div w:id="4229946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65900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24703626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6" w:space="0" w:color="E8E8E8"/>
                                                <w:left w:val="single" w:sz="6" w:space="0" w:color="E8E8E8"/>
                                                <w:bottom w:val="single" w:sz="6" w:space="0" w:color="E8E8E8"/>
                                                <w:right w:val="single" w:sz="6" w:space="0" w:color="E8E8E8"/>
                                              </w:divBdr>
                                              <w:divsChild>
                                                <w:div w:id="7164414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566790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94610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26325952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6" w:space="0" w:color="E8E8E8"/>
                                                <w:left w:val="single" w:sz="6" w:space="0" w:color="E8E8E8"/>
                                                <w:bottom w:val="single" w:sz="6" w:space="0" w:color="E8E8E8"/>
                                                <w:right w:val="single" w:sz="6" w:space="0" w:color="E8E8E8"/>
                                              </w:divBdr>
                                              <w:divsChild>
                                                <w:div w:id="7612220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427393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59291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71642744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single" w:sz="6" w:space="0" w:color="E8E8E8"/>
                                                <w:left w:val="single" w:sz="6" w:space="0" w:color="E8E8E8"/>
                                                <w:bottom w:val="single" w:sz="6" w:space="0" w:color="E8E8E8"/>
                                                <w:right w:val="single" w:sz="6" w:space="0" w:color="E8E8E8"/>
                                              </w:divBdr>
                                              <w:divsChild>
                                                <w:div w:id="1272098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4109289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57481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69542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8513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665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1025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3200765">
                                          <w:marLeft w:val="0"/>
                                          <w:marRight w:val="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89142135">
                                          <w:marLeft w:val="240"/>
                                          <w:marRight w:val="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1779079">
                                          <w:marLeft w:val="240"/>
                                          <w:marRight w:val="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21347668">
                                          <w:marLeft w:val="240"/>
                                          <w:marRight w:val="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48637956">
                                          <w:marLeft w:val="240"/>
                                          <w:marRight w:val="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46787234">
                                          <w:marLeft w:val="240"/>
                                          <w:marRight w:val="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74021197">
                                          <w:marLeft w:val="240"/>
                                          <w:marRight w:val="24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1215682">
                                          <w:marLeft w:val="24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85109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612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914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095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576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30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1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47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5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6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57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67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362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99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7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5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package" Target="embeddings/Documento_de_Microsoft_Word1.docx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6BA7F722-18BC-4616-AC50-A93DCC9A58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432</Words>
  <Characters>2464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ópez Teros Miriam Teresa</dc:creator>
  <cp:lastModifiedBy>ALEMAN MATEO HELIODORO</cp:lastModifiedBy>
  <cp:revision>7</cp:revision>
  <cp:lastPrinted>2020-01-07T21:52:00Z</cp:lastPrinted>
  <dcterms:created xsi:type="dcterms:W3CDTF">2020-04-10T04:55:00Z</dcterms:created>
  <dcterms:modified xsi:type="dcterms:W3CDTF">2020-04-28T16:13:00Z</dcterms:modified>
</cp:coreProperties>
</file>